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422"/>
        <w:gridCol w:w="1418"/>
        <w:gridCol w:w="1275"/>
        <w:gridCol w:w="1134"/>
        <w:gridCol w:w="1560"/>
        <w:gridCol w:w="1842"/>
        <w:gridCol w:w="1271"/>
        <w:gridCol w:w="1418"/>
        <w:gridCol w:w="1559"/>
        <w:gridCol w:w="850"/>
      </w:tblGrid>
      <w:tr w:rsidR="0078059B" w:rsidRPr="00035E58" w14:paraId="441785AB" w14:textId="77777777" w:rsidTr="00EC5426">
        <w:trPr>
          <w:tblHeader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6EFD1" w14:textId="77777777" w:rsidR="00551622" w:rsidRPr="00035E58" w:rsidRDefault="00551622" w:rsidP="0055162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Ref 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AEBBC" w14:textId="77777777" w:rsidR="00551622" w:rsidRPr="00035E58" w:rsidRDefault="0055162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Aim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257B9" w14:textId="77777777" w:rsidR="00551622" w:rsidRPr="00035E58" w:rsidRDefault="0055162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Sample (age, gender, ethnicity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C3889" w14:textId="77777777" w:rsidR="00551622" w:rsidRPr="00035E58" w:rsidRDefault="0055162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Study setting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1C1ED" w14:textId="77777777" w:rsidR="00551622" w:rsidRPr="00035E58" w:rsidRDefault="0055162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Condition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978FE" w14:textId="77777777" w:rsidR="00551622" w:rsidRPr="00035E58" w:rsidRDefault="0055162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Type of DHI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35E39" w14:textId="77777777" w:rsidR="00551622" w:rsidRPr="00035E58" w:rsidRDefault="0055162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Support provided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28228" w14:textId="77777777" w:rsidR="00551622" w:rsidRPr="00035E58" w:rsidRDefault="0055162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Data collection point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7FD05" w14:textId="77777777" w:rsidR="00551622" w:rsidRPr="00035E58" w:rsidRDefault="0055162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Data collection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25D0B" w14:textId="77777777" w:rsidR="00551622" w:rsidRPr="00035E58" w:rsidRDefault="0055162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Data analysi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839A0" w14:textId="77777777" w:rsidR="00551622" w:rsidRPr="00035E58" w:rsidRDefault="0055162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RCT </w:t>
            </w:r>
          </w:p>
        </w:tc>
      </w:tr>
      <w:tr w:rsidR="0078059B" w:rsidRPr="00035E58" w14:paraId="7804DC79" w14:textId="77777777" w:rsidTr="00EC5426">
        <w:trPr>
          <w:trHeight w:val="1843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DA788" w14:textId="77777777" w:rsidR="005E18D7" w:rsidRDefault="005E18D7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556FC317" w14:textId="001A33B0" w:rsidR="00551622" w:rsidRPr="00035E58" w:rsidRDefault="00DB2A0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Advocat 2010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B7D57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3B9C3E9E" w14:textId="4050AF8D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Explore experiences of internet delivered CBT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8C8B5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741B1780" w14:textId="20B46E50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2 M, 8 F,</w:t>
            </w:r>
          </w:p>
          <w:p w14:paraId="5F278605" w14:textId="77777777" w:rsidR="00E160ED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Age range </w:t>
            </w:r>
          </w:p>
          <w:p w14:paraId="53C8326C" w14:textId="77777777" w:rsidR="00E160ED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20-66 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784BDF1" w14:textId="77777777" w:rsidR="00C750AB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9 Anglo-Australia,</w:t>
            </w:r>
          </w:p>
          <w:p w14:paraId="67212419" w14:textId="1A77B5BF" w:rsidR="00551622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1 Chinese-Australia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38517281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4E617D1D" w14:textId="7D72CDE3" w:rsidR="005E18D7" w:rsidRPr="00035E58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5CF5D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0D09A5DE" w14:textId="173892D6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Community </w:t>
            </w:r>
          </w:p>
          <w:p w14:paraId="462CF171" w14:textId="4E2E6167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Australia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56BA0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453753F1" w14:textId="279BF3BE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anic Disorder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3B228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769C20DC" w14:textId="60013C62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Internet delivered CBT for Panic Disorder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34507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5EA58FBB" w14:textId="18820FA6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, email suppor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B223E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1087E3DC" w14:textId="7ECB8439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rial comple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E22D0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483D2A1D" w14:textId="6DFFCAED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Face to face in depth </w:t>
            </w:r>
            <w:r w:rsidR="0088246E">
              <w:rPr>
                <w:rFonts w:ascii="Times New Roman" w:hAnsi="Times New Roman" w:cs="Times New Roman"/>
                <w:szCs w:val="20"/>
              </w:rPr>
              <w:t>i</w:t>
            </w:r>
            <w:r w:rsidRPr="00035E58">
              <w:rPr>
                <w:rFonts w:ascii="Times New Roman" w:hAnsi="Times New Roman" w:cs="Times New Roman"/>
                <w:szCs w:val="20"/>
              </w:rPr>
              <w:t>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C8E7F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6D858767" w14:textId="17067AA9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Open coding using a </w:t>
            </w:r>
            <w:r w:rsidR="005E18D7" w:rsidRPr="00035E58">
              <w:rPr>
                <w:rFonts w:ascii="Times New Roman" w:hAnsi="Times New Roman" w:cs="Times New Roman"/>
                <w:szCs w:val="20"/>
              </w:rPr>
              <w:t>two-step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model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F1AD5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36A877B3" w14:textId="03122642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78059B" w:rsidRPr="00035E58" w14:paraId="6D06F817" w14:textId="77777777" w:rsidTr="00EC5426">
        <w:trPr>
          <w:trHeight w:val="297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D8B14FA" w14:textId="77777777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Ashford 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BB0A0F3" w14:textId="591DC45D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Investigate the feasibility and acceptability of a </w:t>
            </w:r>
            <w:r w:rsidR="00EE19D6" w:rsidRPr="00035E58">
              <w:rPr>
                <w:rFonts w:ascii="Times New Roman" w:hAnsi="Times New Roman" w:cs="Times New Roman"/>
                <w:szCs w:val="20"/>
              </w:rPr>
              <w:t>web-based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treatment with telephone suppor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EAACA" w14:textId="77777777" w:rsidR="00931A34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5 F interviewed and 31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comment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Mean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age</w:t>
            </w:r>
          </w:p>
          <w:p w14:paraId="121B53EF" w14:textId="0875847A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32</w:t>
            </w:r>
            <w:r w:rsidR="00931A34">
              <w:rPr>
                <w:rFonts w:ascii="Times New Roman" w:hAnsi="Times New Roman" w:cs="Times New Roman"/>
                <w:szCs w:val="20"/>
              </w:rPr>
              <w:t>.</w:t>
            </w:r>
            <w:r w:rsidRPr="00035E58">
              <w:rPr>
                <w:rFonts w:ascii="Times New Roman" w:hAnsi="Times New Roman" w:cs="Times New Roman"/>
                <w:szCs w:val="20"/>
              </w:rPr>
              <w:t>02 age range 22-43 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8A8AB23" w14:textId="419CC3AE" w:rsidR="00551622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84/89 (94%) Caucasian (whole sample)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2C7CFC0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3D6FC081" w14:textId="69BA1516" w:rsidR="005E18D7" w:rsidRPr="00035E58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38F60D" w14:textId="7DB4B51D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ommunity Englan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3F464" w14:textId="285A383E" w:rsidR="00551622" w:rsidRPr="00035E58" w:rsidRDefault="00551622" w:rsidP="00AF6275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ost-Partum women with anxiety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03657D" w14:textId="4BBA83D4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9 module Web based self- guided treatment </w:t>
            </w:r>
            <w:r w:rsidR="001E4B2A" w:rsidRPr="00035E58">
              <w:rPr>
                <w:rFonts w:ascii="Times New Roman" w:hAnsi="Times New Roman" w:cs="Times New Roman"/>
                <w:szCs w:val="20"/>
              </w:rPr>
              <w:t>based on Cognitive Behavioural and mindfulness principl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E4B2A"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594FFD" w14:textId="02491E58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, optional weekly phone suppor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75E861C" w14:textId="70FA2C4A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rial completion or withdrawal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4BBAEA" w14:textId="1D7DA124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Phone interview or </w:t>
            </w:r>
            <w:r w:rsidR="00EE19D6" w:rsidRPr="00035E58">
              <w:rPr>
                <w:rFonts w:ascii="Times New Roman" w:hAnsi="Times New Roman" w:cs="Times New Roman"/>
                <w:szCs w:val="20"/>
              </w:rPr>
              <w:t>web-based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survey plus optional comments written after each module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4E5536" w14:textId="2FAEAFFB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Inductive thematic analysi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27C6EC" w14:textId="718FDA8D" w:rsidR="00551622" w:rsidRPr="00035E58" w:rsidRDefault="00772BC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78059B" w:rsidRPr="00035E58" w14:paraId="2153286F" w14:textId="77777777" w:rsidTr="00EC5426">
        <w:trPr>
          <w:trHeight w:val="2096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F687893" w14:textId="77777777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Bauer 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B5A87CD" w14:textId="0A339B06" w:rsidR="005E18D7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Mixed methods study to assess feasibility and acceptability of a mobile health platform supporting collaborative care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5E680BC" w14:textId="4F034428" w:rsidR="005E18D7" w:rsidRPr="00035E58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E58444" w14:textId="77777777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7 M, 10 F</w:t>
            </w:r>
          </w:p>
          <w:p w14:paraId="7E0FE19E" w14:textId="77777777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16 White </w:t>
            </w:r>
          </w:p>
          <w:p w14:paraId="71C052C5" w14:textId="77777777" w:rsidR="00931A34" w:rsidRDefault="00551622" w:rsidP="00B47DD4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Age range</w:t>
            </w:r>
          </w:p>
          <w:p w14:paraId="2A94E1D9" w14:textId="77777777" w:rsidR="00931A34" w:rsidRDefault="00551622" w:rsidP="00B47DD4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18-65+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31A34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  <w:p w14:paraId="424F5E17" w14:textId="51BBBED5" w:rsidR="00D41FFB" w:rsidRPr="00035E58" w:rsidRDefault="00551622" w:rsidP="00B47DD4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16 (94%) White/</w:t>
            </w:r>
          </w:p>
          <w:p w14:paraId="79D95D36" w14:textId="7B415752" w:rsidR="00551622" w:rsidRPr="00035E58" w:rsidRDefault="00551622" w:rsidP="00B47DD4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aucasia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D9DE0D" w14:textId="77777777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rimary Care</w:t>
            </w:r>
          </w:p>
          <w:p w14:paraId="1B284EE6" w14:textId="1F568651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America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78D8A" w14:textId="1CE414E8" w:rsidR="00551622" w:rsidRPr="00035E58" w:rsidRDefault="00551622" w:rsidP="00343B53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Depression </w:t>
            </w:r>
            <w:r w:rsidR="00343B53" w:rsidRPr="00035E58">
              <w:rPr>
                <w:rFonts w:ascii="Times New Roman" w:hAnsi="Times New Roman" w:cs="Times New Roman"/>
                <w:szCs w:val="20"/>
              </w:rPr>
              <w:t xml:space="preserve">or </w:t>
            </w:r>
            <w:r w:rsidRPr="00035E58">
              <w:rPr>
                <w:rFonts w:ascii="Times New Roman" w:hAnsi="Times New Roman" w:cs="Times New Roman"/>
                <w:szCs w:val="20"/>
              </w:rPr>
              <w:t>anxiety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21E206" w14:textId="061D6550" w:rsidR="00551622" w:rsidRDefault="00343B53" w:rsidP="00343B53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ollaborative care model using a s</w:t>
            </w:r>
            <w:r w:rsidR="00551622" w:rsidRPr="00035E58">
              <w:rPr>
                <w:rFonts w:ascii="Times New Roman" w:hAnsi="Times New Roman" w:cs="Times New Roman"/>
                <w:szCs w:val="20"/>
              </w:rPr>
              <w:t>mart phone ap</w:t>
            </w:r>
            <w:r w:rsidRPr="00035E58">
              <w:rPr>
                <w:rFonts w:ascii="Times New Roman" w:hAnsi="Times New Roman" w:cs="Times New Roman"/>
                <w:szCs w:val="20"/>
              </w:rPr>
              <w:t>p and web-based provider dashboar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43ADEBFB" w14:textId="2EC4CE0F" w:rsidR="005E18D7" w:rsidRPr="00035E58" w:rsidRDefault="005E18D7" w:rsidP="00343B5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42D7FA" w14:textId="7BB8DBF4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, care manager inpu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964327D" w14:textId="58AC86DF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Four weeks after app installa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F1C6BE" w14:textId="545745C2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Open ended semi-structured phone interview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255FF" w14:textId="56A63D82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irected content analysis to develop priori cod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89CB8F" w14:textId="08826948" w:rsidR="00551622" w:rsidRPr="00035E58" w:rsidRDefault="00561B24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No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78059B" w:rsidRPr="00035E58" w14:paraId="12FA277A" w14:textId="77777777" w:rsidTr="00EC5426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9962D23" w14:textId="77777777" w:rsidR="005E18D7" w:rsidRDefault="005E18D7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22EAF3D5" w14:textId="77777777" w:rsidR="00EC5426" w:rsidRDefault="00EC5426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0E42EAFE" w14:textId="24E2913F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Beattie 20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8ECCF71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48ADDD99" w14:textId="77777777" w:rsidR="00EC5426" w:rsidRDefault="00EC5426">
            <w:pPr>
              <w:rPr>
                <w:rFonts w:ascii="Times New Roman" w:hAnsi="Times New Roman" w:cs="Times New Roman"/>
                <w:szCs w:val="20"/>
              </w:rPr>
            </w:pPr>
          </w:p>
          <w:p w14:paraId="383DBC62" w14:textId="2A98F2F8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Explore expectations and experiences of online CB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7887D1" w14:textId="5084EE1E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0810F810" w14:textId="77777777" w:rsidR="00EC5426" w:rsidRDefault="00EC5426">
            <w:pPr>
              <w:rPr>
                <w:rFonts w:ascii="Times New Roman" w:hAnsi="Times New Roman" w:cs="Times New Roman"/>
                <w:szCs w:val="20"/>
              </w:rPr>
            </w:pPr>
          </w:p>
          <w:p w14:paraId="3370D897" w14:textId="4B6BF7DF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17 F, 7 M</w:t>
            </w:r>
          </w:p>
          <w:p w14:paraId="7BA9B91C" w14:textId="77777777" w:rsidR="001F0345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Age range </w:t>
            </w:r>
          </w:p>
          <w:p w14:paraId="0B31DC4B" w14:textId="54777D7D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24-66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Ethnicity not stat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8C8BCB" w14:textId="0CB1F9D8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71A46963" w14:textId="77777777" w:rsidR="00EC5426" w:rsidRDefault="00EC5426">
            <w:pPr>
              <w:rPr>
                <w:rFonts w:ascii="Times New Roman" w:hAnsi="Times New Roman" w:cs="Times New Roman"/>
                <w:szCs w:val="20"/>
              </w:rPr>
            </w:pPr>
          </w:p>
          <w:p w14:paraId="12DCEF02" w14:textId="058C47A0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rimary Care</w:t>
            </w:r>
          </w:p>
          <w:p w14:paraId="40C9D753" w14:textId="75C96507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nglan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1DECA" w14:textId="36069601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591B40A8" w14:textId="77777777" w:rsidR="00EC5426" w:rsidRDefault="00EC5426">
            <w:pPr>
              <w:rPr>
                <w:rFonts w:ascii="Times New Roman" w:hAnsi="Times New Roman" w:cs="Times New Roman"/>
                <w:szCs w:val="20"/>
              </w:rPr>
            </w:pPr>
          </w:p>
          <w:p w14:paraId="1A565C74" w14:textId="4BBAD21B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epr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579E78" w14:textId="4AB1EC0D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2CA186BD" w14:textId="77777777" w:rsidR="00EC5426" w:rsidRDefault="00EC5426">
            <w:pPr>
              <w:rPr>
                <w:rFonts w:ascii="Times New Roman" w:hAnsi="Times New Roman" w:cs="Times New Roman"/>
                <w:szCs w:val="20"/>
              </w:rPr>
            </w:pPr>
          </w:p>
          <w:p w14:paraId="7E2584AF" w14:textId="1FE844BB" w:rsidR="00551622" w:rsidRPr="00035E58" w:rsidRDefault="007160E5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Live </w:t>
            </w:r>
            <w:r w:rsidR="00551622" w:rsidRPr="00035E58">
              <w:rPr>
                <w:rFonts w:ascii="Times New Roman" w:hAnsi="Times New Roman" w:cs="Times New Roman"/>
                <w:szCs w:val="20"/>
              </w:rPr>
              <w:t>CBT delivered via the interne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8DD7BD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0201F387" w14:textId="77777777" w:rsidR="00EC5426" w:rsidRDefault="00EC5426">
            <w:pPr>
              <w:rPr>
                <w:rFonts w:ascii="Times New Roman" w:hAnsi="Times New Roman" w:cs="Times New Roman"/>
                <w:szCs w:val="20"/>
              </w:rPr>
            </w:pPr>
          </w:p>
          <w:p w14:paraId="006036C6" w14:textId="4AAA4ABC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, psychologist via instant messaging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FC25F80" w14:textId="77777777" w:rsidR="00EC5426" w:rsidRDefault="00EC5426">
            <w:pPr>
              <w:rPr>
                <w:rFonts w:ascii="Times New Roman" w:hAnsi="Times New Roman" w:cs="Times New Roman"/>
                <w:szCs w:val="20"/>
              </w:rPr>
            </w:pPr>
          </w:p>
          <w:p w14:paraId="4E2A5FCE" w14:textId="77777777" w:rsidR="00EC5426" w:rsidRDefault="00EC5426">
            <w:pPr>
              <w:rPr>
                <w:rFonts w:ascii="Times New Roman" w:hAnsi="Times New Roman" w:cs="Times New Roman"/>
                <w:szCs w:val="20"/>
              </w:rPr>
            </w:pPr>
          </w:p>
          <w:p w14:paraId="0621ED86" w14:textId="4FC831C6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Before and after treatmen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300F90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57A0D2EA" w14:textId="77777777" w:rsidR="00EC5426" w:rsidRDefault="00EC5426">
            <w:pPr>
              <w:rPr>
                <w:rFonts w:ascii="Times New Roman" w:hAnsi="Times New Roman" w:cs="Times New Roman"/>
                <w:szCs w:val="20"/>
              </w:rPr>
            </w:pPr>
          </w:p>
          <w:p w14:paraId="5EA1EBDF" w14:textId="2179C5AA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Repeated semi-structured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46603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69775160" w14:textId="77777777" w:rsidR="00EC5426" w:rsidRDefault="00EC5426">
            <w:pPr>
              <w:rPr>
                <w:rFonts w:ascii="Times New Roman" w:hAnsi="Times New Roman" w:cs="Times New Roman"/>
                <w:szCs w:val="20"/>
              </w:rPr>
            </w:pPr>
          </w:p>
          <w:p w14:paraId="22F5121E" w14:textId="306859DE" w:rsidR="005E18D7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hematic approach drawing on constant comparative metho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04E2A916" w14:textId="71B40A1E" w:rsidR="005E18D7" w:rsidRPr="00035E58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E96E4D" w14:textId="77777777" w:rsidR="005E18D7" w:rsidRDefault="005E18D7">
            <w:pPr>
              <w:rPr>
                <w:rFonts w:ascii="Times New Roman" w:hAnsi="Times New Roman" w:cs="Times New Roman"/>
                <w:szCs w:val="20"/>
              </w:rPr>
            </w:pPr>
          </w:p>
          <w:p w14:paraId="1768A45D" w14:textId="77777777" w:rsidR="00EC5426" w:rsidRDefault="00EC5426">
            <w:pPr>
              <w:rPr>
                <w:rFonts w:ascii="Times New Roman" w:hAnsi="Times New Roman" w:cs="Times New Roman"/>
                <w:szCs w:val="20"/>
              </w:rPr>
            </w:pPr>
          </w:p>
          <w:p w14:paraId="067D60E0" w14:textId="511B17B0" w:rsidR="00043B5B" w:rsidRPr="00035E58" w:rsidRDefault="008058F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No</w:t>
            </w:r>
            <w:r w:rsidR="00FE4F3D" w:rsidRPr="00035E58">
              <w:rPr>
                <w:rFonts w:ascii="Times New Roman" w:hAnsi="Times New Roman" w:cs="Times New Roman"/>
                <w:szCs w:val="20"/>
              </w:rPr>
              <w:t xml:space="preserve"> in paralle</w:t>
            </w:r>
            <w:r w:rsidR="005A2943">
              <w:rPr>
                <w:rFonts w:ascii="Times New Roman" w:hAnsi="Times New Roman" w:cs="Times New Roman"/>
                <w:szCs w:val="20"/>
              </w:rPr>
              <w:t>l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E4F3D"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43B5B"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78059B" w:rsidRPr="00035E58" w14:paraId="3FE24980" w14:textId="77777777" w:rsidTr="00EC5426">
        <w:trPr>
          <w:trHeight w:val="179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1C92C58" w14:textId="77777777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E58">
              <w:rPr>
                <w:rFonts w:ascii="Times New Roman" w:hAnsi="Times New Roman" w:cs="Times New Roman"/>
                <w:b/>
                <w:szCs w:val="20"/>
              </w:rPr>
              <w:t>Bendelin</w:t>
            </w:r>
            <w:proofErr w:type="spellEnd"/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 20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DB6E836" w14:textId="77777777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xplor</w:t>
            </w:r>
            <w:r w:rsidR="00C43A90">
              <w:rPr>
                <w:rFonts w:ascii="Times New Roman" w:hAnsi="Times New Roman" w:cs="Times New Roman"/>
                <w:szCs w:val="20"/>
              </w:rPr>
              <w:t>e views of internet guided self-</w:t>
            </w:r>
            <w:r w:rsidRPr="00035E58">
              <w:rPr>
                <w:rFonts w:ascii="Times New Roman" w:hAnsi="Times New Roman" w:cs="Times New Roman"/>
                <w:szCs w:val="20"/>
              </w:rPr>
              <w:t>help 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F73AF5" w14:textId="77777777" w:rsidR="00551622" w:rsidRPr="00035E58" w:rsidRDefault="00295441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6 F, 6</w:t>
            </w:r>
            <w:r w:rsidR="00551622" w:rsidRPr="00035E58">
              <w:rPr>
                <w:rFonts w:ascii="Times New Roman" w:hAnsi="Times New Roman" w:cs="Times New Roman"/>
                <w:szCs w:val="20"/>
              </w:rPr>
              <w:t>M</w:t>
            </w:r>
          </w:p>
          <w:p w14:paraId="74798FE1" w14:textId="77777777" w:rsidR="00611968" w:rsidRDefault="00551622" w:rsidP="00295441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Age range </w:t>
            </w:r>
          </w:p>
          <w:p w14:paraId="6C895ED2" w14:textId="0716103C" w:rsidR="00931A34" w:rsidRDefault="00551622" w:rsidP="00295441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20-62 years, mean age 36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125F36F" w14:textId="6D0790ED" w:rsidR="00551622" w:rsidRDefault="00551622" w:rsidP="00295441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3 </w:t>
            </w:r>
            <w:r w:rsidR="00295441" w:rsidRPr="00035E58">
              <w:rPr>
                <w:rFonts w:ascii="Times New Roman" w:hAnsi="Times New Roman" w:cs="Times New Roman"/>
                <w:szCs w:val="20"/>
              </w:rPr>
              <w:t>All Native Swed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95441"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7282B8F4" w14:textId="77777777" w:rsidR="005E18D7" w:rsidRDefault="005E18D7" w:rsidP="00295441">
            <w:pPr>
              <w:rPr>
                <w:rFonts w:ascii="Times New Roman" w:hAnsi="Times New Roman" w:cs="Times New Roman"/>
                <w:szCs w:val="20"/>
              </w:rPr>
            </w:pPr>
          </w:p>
          <w:p w14:paraId="239D8C97" w14:textId="07F8E556" w:rsidR="005E18D7" w:rsidRPr="00035E58" w:rsidRDefault="005E18D7" w:rsidP="0029544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27508C" w14:textId="77777777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ommunity</w:t>
            </w:r>
          </w:p>
          <w:p w14:paraId="754A06F0" w14:textId="5A85E474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wede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91D99" w14:textId="7D21424C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epr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F14C86" w14:textId="3014234F" w:rsidR="00551622" w:rsidRPr="00035E58" w:rsidRDefault="00551622" w:rsidP="001E4B2A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Internet </w:t>
            </w:r>
            <w:r w:rsidR="001E4B2A" w:rsidRPr="00035E58">
              <w:rPr>
                <w:rFonts w:ascii="Times New Roman" w:hAnsi="Times New Roman" w:cs="Times New Roman"/>
                <w:szCs w:val="20"/>
              </w:rPr>
              <w:t xml:space="preserve">based </w:t>
            </w:r>
            <w:proofErr w:type="gramStart"/>
            <w:r w:rsidR="001E4B2A" w:rsidRPr="00035E58">
              <w:rPr>
                <w:rFonts w:ascii="Times New Roman" w:hAnsi="Times New Roman" w:cs="Times New Roman"/>
                <w:szCs w:val="20"/>
              </w:rPr>
              <w:t>CB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E4B2A"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Guided</w:t>
            </w:r>
            <w:proofErr w:type="gramEnd"/>
            <w:r w:rsidR="00C44FF9" w:rsidRPr="00035E58">
              <w:rPr>
                <w:rFonts w:ascii="Times New Roman" w:hAnsi="Times New Roman" w:cs="Times New Roman"/>
                <w:szCs w:val="20"/>
              </w:rPr>
              <w:t xml:space="preserve"> self-</w:t>
            </w:r>
            <w:r w:rsidRPr="00035E58">
              <w:rPr>
                <w:rFonts w:ascii="Times New Roman" w:hAnsi="Times New Roman" w:cs="Times New Roman"/>
                <w:szCs w:val="20"/>
              </w:rPr>
              <w:t>help and email therapy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1197A2" w14:textId="57DFEACE" w:rsidR="00551622" w:rsidRPr="00035E58" w:rsidRDefault="00551622" w:rsidP="00295441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, via email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7F2EB82" w14:textId="5BD8114B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Within </w:t>
            </w:r>
            <w:r w:rsidR="00295441" w:rsidRPr="00035E58">
              <w:rPr>
                <w:rFonts w:ascii="Times New Roman" w:hAnsi="Times New Roman" w:cs="Times New Roman"/>
                <w:szCs w:val="20"/>
              </w:rPr>
              <w:t>8-</w:t>
            </w:r>
            <w:r w:rsidRPr="00035E58">
              <w:rPr>
                <w:rFonts w:ascii="Times New Roman" w:hAnsi="Times New Roman" w:cs="Times New Roman"/>
                <w:szCs w:val="20"/>
              </w:rPr>
              <w:t>10 months of treatment comple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41A2E8" w14:textId="5A1027C3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I</w:t>
            </w:r>
            <w:r w:rsidR="00D60542">
              <w:rPr>
                <w:rFonts w:ascii="Times New Roman" w:hAnsi="Times New Roman" w:cs="Times New Roman"/>
                <w:szCs w:val="20"/>
              </w:rPr>
              <w:t>n depth face to face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137F77" w14:textId="75A341B9" w:rsidR="00551622" w:rsidRPr="00035E58" w:rsidRDefault="00551622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hematic analysis and grounded theory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DC243" w14:textId="66E7D322" w:rsidR="00551622" w:rsidRPr="00035E58" w:rsidRDefault="00FE4F3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78059B" w:rsidRPr="00035E58" w14:paraId="7258B724" w14:textId="77777777" w:rsidTr="00EC5426">
        <w:trPr>
          <w:trHeight w:val="1832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72A8013" w14:textId="77777777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Clarke 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4804B2B" w14:textId="7B61D22F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Explore therapeutic alliance with a fully automated mobile phone and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web based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interven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D08A89" w14:textId="77777777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13 F, 3 M</w:t>
            </w:r>
          </w:p>
          <w:p w14:paraId="4F11E569" w14:textId="77777777" w:rsidR="00931A34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Mean age </w:t>
            </w:r>
          </w:p>
          <w:p w14:paraId="635F8268" w14:textId="58382A12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40</w:t>
            </w:r>
            <w:r w:rsidR="00931A34">
              <w:rPr>
                <w:rFonts w:ascii="Times New Roman" w:hAnsi="Times New Roman" w:cs="Times New Roman"/>
                <w:szCs w:val="20"/>
              </w:rPr>
              <w:t>.</w:t>
            </w:r>
            <w:r w:rsidRPr="00035E58">
              <w:rPr>
                <w:rFonts w:ascii="Times New Roman" w:hAnsi="Times New Roman" w:cs="Times New Roman"/>
                <w:szCs w:val="20"/>
              </w:rPr>
              <w:t>1 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21ACB69" w14:textId="18975953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thnicity not stat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FA701C" w14:textId="77777777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Community </w:t>
            </w:r>
          </w:p>
          <w:p w14:paraId="7AABAA66" w14:textId="24DF5DAD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Australia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50F28" w14:textId="19E2033E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epression/</w:t>
            </w:r>
            <w:r w:rsidR="00DF4F6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anxiety/</w:t>
            </w:r>
          </w:p>
          <w:p w14:paraId="0B132E00" w14:textId="721E2FFF" w:rsidR="00551622" w:rsidRPr="00035E58" w:rsidRDefault="005A2943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</w:t>
            </w:r>
            <w:r w:rsidR="00551622" w:rsidRPr="00035E58">
              <w:rPr>
                <w:rFonts w:ascii="Times New Roman" w:hAnsi="Times New Roman" w:cs="Times New Roman"/>
                <w:szCs w:val="20"/>
              </w:rPr>
              <w:t>tres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51622"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EAABB6" w14:textId="3B23B8D3" w:rsidR="005E18D7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lf-</w:t>
            </w:r>
            <w:r w:rsidR="00551622" w:rsidRPr="00035E58">
              <w:rPr>
                <w:rFonts w:ascii="Times New Roman" w:hAnsi="Times New Roman" w:cs="Times New Roman"/>
                <w:szCs w:val="20"/>
              </w:rPr>
              <w:t xml:space="preserve">guided </w:t>
            </w:r>
            <w:r w:rsidR="00B4111F" w:rsidRPr="00035E58">
              <w:rPr>
                <w:rFonts w:ascii="Times New Roman" w:hAnsi="Times New Roman" w:cs="Times New Roman"/>
                <w:szCs w:val="20"/>
              </w:rPr>
              <w:t xml:space="preserve">fully automated CBT based </w:t>
            </w:r>
            <w:r w:rsidR="00551622" w:rsidRPr="00035E58">
              <w:rPr>
                <w:rFonts w:ascii="Times New Roman" w:hAnsi="Times New Roman" w:cs="Times New Roman"/>
                <w:szCs w:val="20"/>
              </w:rPr>
              <w:t xml:space="preserve">mobile phone and </w:t>
            </w:r>
            <w:proofErr w:type="gramStart"/>
            <w:r w:rsidR="00551622" w:rsidRPr="00035E58">
              <w:rPr>
                <w:rFonts w:ascii="Times New Roman" w:hAnsi="Times New Roman" w:cs="Times New Roman"/>
                <w:szCs w:val="20"/>
              </w:rPr>
              <w:t>web based</w:t>
            </w:r>
            <w:proofErr w:type="gramEnd"/>
            <w:r w:rsidR="00551622" w:rsidRPr="00035E58">
              <w:rPr>
                <w:rFonts w:ascii="Times New Roman" w:hAnsi="Times New Roman" w:cs="Times New Roman"/>
                <w:szCs w:val="20"/>
              </w:rPr>
              <w:t xml:space="preserve"> interventio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0142D5AA" w14:textId="77777777" w:rsidR="005E18D7" w:rsidRDefault="005E18D7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79D87FE0" w14:textId="78CA3AE8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AEB854" w14:textId="05B0E124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No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6E21D0C" w14:textId="0E031199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rial comple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81277C" w14:textId="32AB34D5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emi</w:t>
            </w:r>
            <w:r w:rsidR="0088246E"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>structured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D48D86" w14:textId="15CEC467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hematic analysi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462079" w14:textId="259BC88D" w:rsidR="00551622" w:rsidRPr="00035E58" w:rsidRDefault="006307A7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78059B" w:rsidRPr="00035E58" w14:paraId="574BE729" w14:textId="77777777" w:rsidTr="00EC5426">
        <w:trPr>
          <w:trHeight w:val="2562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D7F8194" w14:textId="77777777" w:rsidR="005E18D7" w:rsidRDefault="005E18D7" w:rsidP="00363E9C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5076E394" w14:textId="42673C42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Donkin 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D648F00" w14:textId="77777777" w:rsidR="005E18D7" w:rsidRDefault="005E18D7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7C057636" w14:textId="4270BC31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xplore the motivators that influence persistence to continue online therapi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D7F520" w14:textId="77777777" w:rsidR="005E18D7" w:rsidRDefault="005E18D7" w:rsidP="00763AA1">
            <w:pPr>
              <w:rPr>
                <w:rFonts w:ascii="Times New Roman" w:hAnsi="Times New Roman" w:cs="Times New Roman"/>
                <w:szCs w:val="20"/>
              </w:rPr>
            </w:pPr>
          </w:p>
          <w:p w14:paraId="7894E076" w14:textId="1C38B56C" w:rsidR="00551622" w:rsidRPr="00035E58" w:rsidRDefault="00551622" w:rsidP="00763AA1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14 adults aged over 45 with physical health morbiditi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02740FF9" w14:textId="5175B67A" w:rsidR="00551622" w:rsidRPr="00035E58" w:rsidRDefault="00551622" w:rsidP="00763AA1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No other information provid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B68552" w14:textId="77777777" w:rsidR="005E18D7" w:rsidRDefault="005E18D7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399575BC" w14:textId="7D27DF82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ommunity</w:t>
            </w:r>
          </w:p>
          <w:p w14:paraId="35D28292" w14:textId="3A078447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Australia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2244F" w14:textId="77777777" w:rsidR="005E18D7" w:rsidRDefault="005E18D7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67E7DA47" w14:textId="03FE4EE9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o-morbid cardiovascular and depressive symptom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E27C53" w14:textId="77777777" w:rsidR="005E18D7" w:rsidRDefault="005E18D7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44ADBB52" w14:textId="2329C2E2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12 week fully automated online CBT</w:t>
            </w:r>
            <w:r w:rsidR="00A04A70" w:rsidRPr="00035E58">
              <w:rPr>
                <w:rFonts w:ascii="Times New Roman" w:hAnsi="Times New Roman" w:cs="Times New Roman"/>
                <w:szCs w:val="20"/>
              </w:rPr>
              <w:t xml:space="preserve"> intervention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for depr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F446C9" w14:textId="77777777" w:rsidR="005E18D7" w:rsidRDefault="005E18D7" w:rsidP="00BC73D6">
            <w:pPr>
              <w:rPr>
                <w:rFonts w:ascii="Times New Roman" w:hAnsi="Times New Roman" w:cs="Times New Roman"/>
                <w:szCs w:val="20"/>
              </w:rPr>
            </w:pPr>
          </w:p>
          <w:p w14:paraId="57F81759" w14:textId="3D2F821E" w:rsidR="005E18D7" w:rsidRPr="00035E58" w:rsidRDefault="00551622" w:rsidP="00BC73D6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ome</w:t>
            </w:r>
            <w:r w:rsidR="0088246E" w:rsidRPr="00035E58">
              <w:rPr>
                <w:rFonts w:ascii="Times New Roman" w:hAnsi="Times New Roman" w:cs="Times New Roman"/>
                <w:szCs w:val="20"/>
              </w:rPr>
              <w:t>, reminder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email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sen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If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module not complete telephone </w:t>
            </w:r>
            <w:r w:rsidR="00A04A70" w:rsidRPr="00035E58">
              <w:rPr>
                <w:rFonts w:ascii="Times New Roman" w:hAnsi="Times New Roman" w:cs="Times New Roman"/>
                <w:szCs w:val="20"/>
              </w:rPr>
              <w:t>c</w:t>
            </w:r>
            <w:r w:rsidRPr="00035E58">
              <w:rPr>
                <w:rFonts w:ascii="Times New Roman" w:hAnsi="Times New Roman" w:cs="Times New Roman"/>
                <w:szCs w:val="20"/>
              </w:rPr>
              <w:t>all made</w:t>
            </w:r>
            <w:r w:rsidR="00A04A70" w:rsidRPr="00035E58">
              <w:rPr>
                <w:rFonts w:ascii="Times New Roman" w:hAnsi="Times New Roman" w:cs="Times New Roman"/>
                <w:szCs w:val="20"/>
              </w:rPr>
              <w:t xml:space="preserve"> by RA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with scripted reminder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, </w:t>
            </w:r>
            <w:r w:rsidRPr="00035E58">
              <w:rPr>
                <w:rFonts w:ascii="Times New Roman" w:hAnsi="Times New Roman" w:cs="Times New Roman"/>
                <w:szCs w:val="20"/>
              </w:rPr>
              <w:t>No therapy provide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3E1628D" w14:textId="77777777" w:rsidR="005E18D7" w:rsidRDefault="005E18D7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63A49403" w14:textId="5726EA21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6-12 month follow up stage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AD4E04" w14:textId="77777777" w:rsidR="005E18D7" w:rsidRDefault="005E18D7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3BCF1965" w14:textId="5400C515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10 phone and two f2f </w:t>
            </w:r>
            <w:r w:rsidR="0088246E">
              <w:rPr>
                <w:rFonts w:ascii="Times New Roman" w:hAnsi="Times New Roman" w:cs="Times New Roman"/>
                <w:szCs w:val="20"/>
              </w:rPr>
              <w:t>s</w:t>
            </w:r>
            <w:r w:rsidRPr="00035E58">
              <w:rPr>
                <w:rFonts w:ascii="Times New Roman" w:hAnsi="Times New Roman" w:cs="Times New Roman"/>
                <w:szCs w:val="20"/>
              </w:rPr>
              <w:t>emi</w:t>
            </w:r>
            <w:r w:rsidR="0088246E"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>structured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80CDE" w14:textId="77777777" w:rsidR="005E18D7" w:rsidRDefault="005E18D7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130E1D86" w14:textId="51DC915E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Grounded theory approach using theoretical coding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6D3E9B" w14:textId="77777777" w:rsidR="005E18D7" w:rsidRDefault="005E18D7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1F8F4B63" w14:textId="35CEBE74" w:rsidR="00551622" w:rsidRPr="00035E58" w:rsidRDefault="00A04A70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Yes </w:t>
            </w:r>
          </w:p>
        </w:tc>
      </w:tr>
      <w:tr w:rsidR="0078059B" w:rsidRPr="00035E58" w14:paraId="4DE43E53" w14:textId="77777777" w:rsidTr="00EC5426">
        <w:trPr>
          <w:trHeight w:val="113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281D003" w14:textId="77777777" w:rsidR="00EC5426" w:rsidRDefault="00EC5426" w:rsidP="00363E9C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15EFF3B4" w14:textId="4B096558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Etzelmueller 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7E31B76" w14:textId="77777777" w:rsidR="00EC5426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3164F1C5" w14:textId="0915E447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valuate patient experience of blended CB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95301F" w14:textId="77777777" w:rsidR="00EC5426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089BE0F2" w14:textId="4EA14307" w:rsidR="00551622" w:rsidRPr="00035E58" w:rsidRDefault="001831D3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9</w:t>
            </w:r>
            <w:r w:rsidR="00551622" w:rsidRPr="00035E58">
              <w:rPr>
                <w:rFonts w:ascii="Times New Roman" w:hAnsi="Times New Roman" w:cs="Times New Roman"/>
                <w:szCs w:val="20"/>
              </w:rPr>
              <w:t xml:space="preserve"> F,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6 M</w:t>
            </w:r>
          </w:p>
          <w:p w14:paraId="539243A5" w14:textId="77777777" w:rsidR="00931A34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Median age </w:t>
            </w:r>
          </w:p>
          <w:p w14:paraId="5F11573D" w14:textId="242FB277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58</w:t>
            </w:r>
            <w:r w:rsidR="00931A34">
              <w:rPr>
                <w:rFonts w:ascii="Times New Roman" w:hAnsi="Times New Roman" w:cs="Times New Roman"/>
                <w:szCs w:val="20"/>
              </w:rPr>
              <w:t>.</w:t>
            </w:r>
            <w:r w:rsidRPr="00035E58">
              <w:rPr>
                <w:rFonts w:ascii="Times New Roman" w:hAnsi="Times New Roman" w:cs="Times New Roman"/>
                <w:szCs w:val="20"/>
              </w:rPr>
              <w:t>94, age range 53-64 years ol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ABFFD96" w14:textId="295904E6" w:rsidR="00EC5426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thnicity not stat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09A27863" w14:textId="77777777" w:rsidR="00EC5426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374CA942" w14:textId="62704F63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C1E22C" w14:textId="77777777" w:rsidR="00EC5426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13062A9C" w14:textId="4563E12A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Mental Healthcare</w:t>
            </w:r>
          </w:p>
          <w:p w14:paraId="6E9D7025" w14:textId="2B7B2D41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Germany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8F165" w14:textId="77777777" w:rsidR="00EC5426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28E4349A" w14:textId="600E8A9F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Major depressive disorder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D6CB7B" w14:textId="77777777" w:rsidR="00EC5426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55C2C6D8" w14:textId="0B817E4B" w:rsidR="005E18D7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Blended internet and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video based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therapy sessions plus online and smart phone based monitoring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882CD9" w14:textId="77777777" w:rsidR="00EC5426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2C533093" w14:textId="2848E50F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 therapis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F3F6C3E" w14:textId="77777777" w:rsidR="00EC5426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0E7B44A8" w14:textId="762D3461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reatment comple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592937" w14:textId="77777777" w:rsidR="00EC5426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2A059EEC" w14:textId="7F285BDD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emi</w:t>
            </w:r>
            <w:r w:rsidR="0088246E"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>structured telephone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9B8FE" w14:textId="77777777" w:rsidR="00EC5426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34AE9EEC" w14:textId="598F0D9A" w:rsidR="00551622" w:rsidRPr="00035E58" w:rsidRDefault="00551622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Framework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metho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Thematic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analysi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58691F" w14:textId="77777777" w:rsidR="00EC5426" w:rsidRDefault="00EC5426" w:rsidP="00363E9C">
            <w:pPr>
              <w:rPr>
                <w:rFonts w:ascii="Times New Roman" w:hAnsi="Times New Roman" w:cs="Times New Roman"/>
                <w:szCs w:val="20"/>
              </w:rPr>
            </w:pPr>
          </w:p>
          <w:p w14:paraId="2A139FBF" w14:textId="700ABF43" w:rsidR="00551622" w:rsidRPr="00035E58" w:rsidRDefault="00BB293C" w:rsidP="00363E9C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No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34A94019" w14:textId="77777777" w:rsidTr="00EC5426">
        <w:trPr>
          <w:trHeight w:val="28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1833885" w14:textId="3565E577" w:rsidR="009F005E" w:rsidRDefault="00794AFB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94AF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  <w:r w:rsidR="009F005E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9F005E" w:rsidRPr="00035E58">
              <w:rPr>
                <w:rFonts w:ascii="Times New Roman" w:hAnsi="Times New Roman" w:cs="Times New Roman"/>
                <w:b/>
                <w:szCs w:val="20"/>
              </w:rPr>
              <w:t>Farzanfar 2007</w:t>
            </w:r>
          </w:p>
          <w:p w14:paraId="1B18F347" w14:textId="77777777" w:rsidR="009F005E" w:rsidRPr="00035E58" w:rsidRDefault="009F005E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7399940" w14:textId="0533108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Pr="00035E58">
              <w:rPr>
                <w:rFonts w:ascii="Times New Roman" w:hAnsi="Times New Roman" w:cs="Times New Roman"/>
                <w:szCs w:val="20"/>
              </w:rPr>
              <w:t>xplore attitudes of p</w:t>
            </w:r>
            <w:r>
              <w:rPr>
                <w:rFonts w:ascii="Times New Roman" w:hAnsi="Times New Roman" w:cs="Times New Roman"/>
                <w:szCs w:val="20"/>
              </w:rPr>
              <w:t>atien</w:t>
            </w:r>
            <w:r w:rsidRPr="00035E58">
              <w:rPr>
                <w:rFonts w:ascii="Times New Roman" w:hAnsi="Times New Roman" w:cs="Times New Roman"/>
                <w:szCs w:val="20"/>
              </w:rPr>
              <w:t>ts using a</w:t>
            </w:r>
            <w:r>
              <w:rPr>
                <w:rFonts w:ascii="Times New Roman" w:hAnsi="Times New Roman" w:cs="Times New Roman"/>
                <w:szCs w:val="20"/>
              </w:rPr>
              <w:t>n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automated telephony syste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B4BCC4" w14:textId="77777777" w:rsidR="006E32A7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9 F, 6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034CE089" w14:textId="77777777" w:rsidR="006E32A7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2 Hispanics, </w:t>
            </w:r>
          </w:p>
          <w:p w14:paraId="67B8F767" w14:textId="374E910E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5 Blacks and 8 Whit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Age range 20-60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C38FAA" w14:textId="7777777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sychiatric Clinics</w:t>
            </w:r>
          </w:p>
          <w:p w14:paraId="3DF80B60" w14:textId="72BE99EC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America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93D5C" w14:textId="155AA36E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Depressio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13EA4E" w14:textId="27D3BBA9" w:rsidR="005E18D7" w:rsidRPr="00035E58" w:rsidRDefault="009F005E" w:rsidP="006427B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elephone Linked Communications (TLC) for Depression</w:t>
            </w:r>
            <w:r w:rsidR="00611968">
              <w:rPr>
                <w:rFonts w:ascii="Times New Roman" w:hAnsi="Times New Roman" w:cs="Times New Roman"/>
                <w:szCs w:val="20"/>
              </w:rPr>
              <w:t xml:space="preserve">. </w:t>
            </w:r>
            <w:r w:rsidRPr="00035E58">
              <w:rPr>
                <w:rFonts w:ascii="Times New Roman" w:hAnsi="Times New Roman" w:cs="Times New Roman"/>
                <w:szCs w:val="20"/>
              </w:rPr>
              <w:t>An automated telephony system that asks questions and provides information and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10A427" w14:textId="30DAA652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, psychiatric Clinic Appointment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07642B6" w14:textId="4F9C2BB4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After each week of using the syste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EA1216" w14:textId="4694D814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hree weekly depth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4CB42" w14:textId="3DB50922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hematic analysi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660B9" w14:textId="4C64DCA3" w:rsidR="009F005E" w:rsidRPr="00035E58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efore</w:t>
            </w:r>
            <w:r w:rsidR="009F005E" w:rsidRPr="00EC5426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9F005E" w:rsidRPr="00EC5426">
              <w:rPr>
                <w:rFonts w:ascii="Times New Roman" w:hAnsi="Times New Roman" w:cs="Times New Roman"/>
                <w:szCs w:val="20"/>
              </w:rPr>
              <w:t>RCT</w:t>
            </w:r>
            <w:r w:rsidRP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F005E" w:rsidRPr="00EC5426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</w:tr>
      <w:tr w:rsidR="009F005E" w:rsidRPr="00035E58" w14:paraId="1E405965" w14:textId="77777777" w:rsidTr="00EC5426">
        <w:trPr>
          <w:trHeight w:val="113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55E77CE" w14:textId="77777777" w:rsidR="00EC5426" w:rsidRDefault="00EC5426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4837CB1F" w14:textId="672A1B19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Fernandez-Alvarez 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71111FF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F783D5B" w14:textId="2A35A298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xplore experiences of patients dropping out of a trans</w:t>
            </w:r>
            <w:r w:rsidR="00EC5426"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>diagnostic online interven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E97498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2D67E69" w14:textId="6B1512D8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8F, 2 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9BC5E61" w14:textId="44C2CA36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Mean age 35</w:t>
            </w:r>
            <w:r w:rsidR="006E32A7">
              <w:rPr>
                <w:rFonts w:ascii="Times New Roman" w:hAnsi="Times New Roman" w:cs="Times New Roman"/>
                <w:szCs w:val="20"/>
              </w:rPr>
              <w:t>.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4 years, range 23-61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Ethnicity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not stat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460F0A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2A7DA015" w14:textId="3D2AE2A8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Public mental health care system </w:t>
            </w:r>
          </w:p>
          <w:p w14:paraId="30730E3C" w14:textId="03934FF8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pai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38CFD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31750B4" w14:textId="64D61987" w:rsidR="009F005E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motional disorders </w:t>
            </w:r>
          </w:p>
          <w:p w14:paraId="16459436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8F5EE03" w14:textId="107FEA20" w:rsidR="005E18D7" w:rsidRPr="00035E58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01F342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DB8B73E" w14:textId="2A90CE8C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ransdiag</w:t>
            </w:r>
            <w:r w:rsidR="00611968">
              <w:rPr>
                <w:rFonts w:ascii="Times New Roman" w:hAnsi="Times New Roman" w:cs="Times New Roman"/>
                <w:szCs w:val="20"/>
              </w:rPr>
              <w:t>n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ostic </w:t>
            </w:r>
            <w:r w:rsidR="00EE19D6" w:rsidRPr="00035E58">
              <w:rPr>
                <w:rFonts w:ascii="Times New Roman" w:hAnsi="Times New Roman" w:cs="Times New Roman"/>
                <w:szCs w:val="20"/>
              </w:rPr>
              <w:t>internet-based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treatment (IBT) consisting of 12 modul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AEF0D2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525A8A4F" w14:textId="72EB330F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, minimal support from a therapist (</w:t>
            </w:r>
            <w:r w:rsidR="00EE19D6" w:rsidRPr="00035E58">
              <w:rPr>
                <w:rFonts w:ascii="Times New Roman" w:hAnsi="Times New Roman" w:cs="Times New Roman"/>
                <w:szCs w:val="20"/>
              </w:rPr>
              <w:t>5-10-minute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weekly phone call) plus two weekly automated reminder text messag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F45B3D8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7678C8CB" w14:textId="760D0CEB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ropping out after completion of at least 3 modul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0AF4C9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2BC1A9F" w14:textId="6B2A51DE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emi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structured interview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5 interviews via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video-conference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and 5 face to face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F1C943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5555F770" w14:textId="26D36FB5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onsensual Qualitative Research (CQR) applied to analyse the narrative conten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A6A3EF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5E026DEF" w14:textId="4AEAF38A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661F627E" w14:textId="77777777" w:rsidTr="00270DFE">
        <w:trPr>
          <w:trHeight w:val="2562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92D2A51" w14:textId="77777777" w:rsidR="00EC5426" w:rsidRDefault="00EC5426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25B23CED" w14:textId="547149E8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E58">
              <w:rPr>
                <w:rFonts w:ascii="Times New Roman" w:hAnsi="Times New Roman" w:cs="Times New Roman"/>
                <w:b/>
                <w:szCs w:val="20"/>
              </w:rPr>
              <w:t>Gega</w:t>
            </w:r>
            <w:proofErr w:type="spellEnd"/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 20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6BBB8B8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1D823A5" w14:textId="74BD2184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xplore patient experiences of computerised CBT compared to therapist delivered CB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03174D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BDC38BA" w14:textId="3AAA36BF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2 F, 3M</w:t>
            </w:r>
          </w:p>
          <w:p w14:paraId="1055F863" w14:textId="77777777" w:rsidR="006E32A7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Age range </w:t>
            </w:r>
          </w:p>
          <w:p w14:paraId="6A78EB7E" w14:textId="7FD4588C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19-33 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3BEF3C41" w14:textId="785B4719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thnicity not stat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F4054D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3E770A3" w14:textId="24A1BD9D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rimary Care</w:t>
            </w:r>
          </w:p>
          <w:p w14:paraId="40D9140D" w14:textId="44F6AE5F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nglan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3727E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2E313B5" w14:textId="0B7C4FF0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epression or mixed depression and anxiety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7C96F4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3C77F08E" w14:textId="741C3079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Beating the Blues computerised CBT and therapist assisted CBT</w:t>
            </w:r>
            <w:r>
              <w:rPr>
                <w:rFonts w:ascii="Times New Roman" w:hAnsi="Times New Roman" w:cs="Times New Roman"/>
                <w:szCs w:val="20"/>
              </w:rPr>
              <w:t xml:space="preserve"> (f2f)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BFED03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0543D58" w14:textId="4AB86F5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9645B1">
              <w:rPr>
                <w:rFonts w:ascii="Times New Roman" w:hAnsi="Times New Roman" w:cs="Times New Roman"/>
                <w:szCs w:val="20"/>
              </w:rPr>
              <w:t>,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when receiving therapist assisted CBT </w:t>
            </w:r>
          </w:p>
          <w:p w14:paraId="1003FB4D" w14:textId="226A04B2" w:rsidR="005E18D7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Ccbt – minimal therapist input </w:t>
            </w:r>
            <w:r>
              <w:rPr>
                <w:rFonts w:ascii="Times New Roman" w:hAnsi="Times New Roman" w:cs="Times New Roman"/>
                <w:szCs w:val="20"/>
              </w:rPr>
              <w:t>f2f to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provide technical help and progress review after each s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45451C1A" w14:textId="77777777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1AC236EE" w14:textId="2E4C6ED8" w:rsidR="006427BD" w:rsidRPr="00035E58" w:rsidRDefault="006427BD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83EB2E1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27C219C3" w14:textId="27F47524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rial completion or drop out from both modaliti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2C269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5C630463" w14:textId="4861428C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Repeated semi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>structured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542858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5DAC2CCB" w14:textId="5A290FE8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hematic analysis using an inductive approach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DF1B52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313F57FD" w14:textId="5B9CBBD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No repea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case seri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3EE99FB8" w14:textId="77777777" w:rsidTr="006427BD">
        <w:trPr>
          <w:trHeight w:val="2629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31E1338" w14:textId="40525AF6" w:rsidR="009F005E" w:rsidRPr="00035E58" w:rsidRDefault="009F005E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Gerhards 20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3D451C3" w14:textId="278F2CD7" w:rsidR="00EC5426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xplore patient experiences with online self-help </w:t>
            </w:r>
            <w:r w:rsidR="002B7857">
              <w:rPr>
                <w:rFonts w:ascii="Times New Roman" w:hAnsi="Times New Roman" w:cs="Times New Roman"/>
                <w:szCs w:val="20"/>
              </w:rPr>
              <w:t>cCBT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and explanations for low treatment adherence and effectivenes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047513" w14:textId="77777777" w:rsidR="00E7368B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9M, 9 F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9466FEA" w14:textId="77777777" w:rsidR="00E7368B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Mean age 43</w:t>
            </w:r>
            <w:r w:rsidR="00E7368B">
              <w:rPr>
                <w:rFonts w:ascii="Times New Roman" w:hAnsi="Times New Roman" w:cs="Times New Roman"/>
                <w:szCs w:val="20"/>
              </w:rPr>
              <w:t>.</w:t>
            </w:r>
            <w:r w:rsidRPr="00035E58">
              <w:rPr>
                <w:rFonts w:ascii="Times New Roman" w:hAnsi="Times New Roman" w:cs="Times New Roman"/>
                <w:szCs w:val="20"/>
              </w:rPr>
              <w:t>6</w:t>
            </w:r>
          </w:p>
          <w:p w14:paraId="6351A0F2" w14:textId="026ED58D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thnicity not stat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483A8C" w14:textId="7777777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rimary Care</w:t>
            </w:r>
          </w:p>
          <w:p w14:paraId="4D984E76" w14:textId="089E0F99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Netherland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6E9F2" w14:textId="6AF014AB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C7E555" w14:textId="6769913D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8 weekly sessions of an online multimedia interactive program “Colour your Life” (CYL) for depr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4397AD47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0F49C408" w14:textId="0FB59166" w:rsidR="005E18D7" w:rsidRPr="00035E58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F21597" w14:textId="0B14BDFB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No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132FB8D" w14:textId="796C6215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reatment completion or withdrawal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E924D2" w14:textId="4BF5B76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emi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>structured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36428A" w14:textId="3F23682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Inductive content analysis in line with grounded theory approach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A36F17" w14:textId="429A1103" w:rsidR="009F005E" w:rsidRPr="00035E58" w:rsidRDefault="0057686A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</w:tr>
      <w:tr w:rsidR="009F005E" w:rsidRPr="00035E58" w14:paraId="008EF196" w14:textId="77777777" w:rsidTr="00EC5426">
        <w:trPr>
          <w:trHeight w:val="283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11C5C6A" w14:textId="77777777" w:rsidR="00EC5426" w:rsidRDefault="00EC5426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5D1276F4" w14:textId="0E092D52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Hind 20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770B879" w14:textId="7A61B9DE" w:rsidR="006427BD" w:rsidRDefault="006427BD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286A6029" w14:textId="73BDA2A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Investigated the acceptability of </w:t>
            </w:r>
            <w:r w:rsidR="002B7857">
              <w:rPr>
                <w:rFonts w:ascii="Times New Roman" w:hAnsi="Times New Roman" w:cs="Times New Roman"/>
                <w:szCs w:val="20"/>
              </w:rPr>
              <w:t>cCB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644525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3F7BF7E" w14:textId="7688D51A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4 M, 13 F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279F9E6" w14:textId="28AC77C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Median age 46 (30-61) 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3C74BE14" w14:textId="56EC883C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thnicity not stat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E9EF29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5ACD0B7" w14:textId="374A213D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ngland</w:t>
            </w:r>
          </w:p>
          <w:p w14:paraId="31CFF950" w14:textId="0B2AFEB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S Clinic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E744E1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29C3D12" w14:textId="08A0339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epression in people with M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3F8A10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0EDF8833" w14:textId="3105E8E4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CBT</w:t>
            </w:r>
            <w:r w:rsidR="009645B1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035E58">
              <w:rPr>
                <w:rFonts w:ascii="Times New Roman" w:hAnsi="Times New Roman" w:cs="Times New Roman"/>
                <w:szCs w:val="20"/>
              </w:rPr>
              <w:t>8 weekly sessions of Beating the Blues or 5 weekly sessions of Mood Gy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F7BB3C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3078C9E5" w14:textId="648052DC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No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FA74866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8F7A4EA" w14:textId="7E6EFEFD" w:rsidR="005E18D7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Written feedback after session</w:t>
            </w:r>
            <w:r w:rsidR="00270DFE">
              <w:rPr>
                <w:rFonts w:ascii="Times New Roman" w:hAnsi="Times New Roman" w:cs="Times New Roman"/>
                <w:szCs w:val="20"/>
              </w:rPr>
              <w:t>s</w:t>
            </w:r>
            <w:r w:rsidR="00B03F1D">
              <w:rPr>
                <w:rFonts w:ascii="Times New Roman" w:hAnsi="Times New Roman" w:cs="Times New Roman"/>
                <w:szCs w:val="20"/>
              </w:rPr>
              <w:t>.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Interviews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after </w:t>
            </w:r>
            <w:r w:rsidR="00270DFE">
              <w:rPr>
                <w:rFonts w:ascii="Times New Roman" w:hAnsi="Times New Roman" w:cs="Times New Roman"/>
                <w:szCs w:val="20"/>
              </w:rPr>
              <w:t>first session, and withdrawal/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70DFE">
              <w:rPr>
                <w:rFonts w:ascii="Times New Roman" w:hAnsi="Times New Roman" w:cs="Times New Roman"/>
                <w:szCs w:val="20"/>
              </w:rPr>
              <w:t>completion</w:t>
            </w:r>
          </w:p>
          <w:p w14:paraId="24E626F7" w14:textId="3F08A03A" w:rsidR="00270DFE" w:rsidRPr="00035E58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4DAB91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2C71A43A" w14:textId="5F7E88A9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emi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>structured interviews and written feedback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311478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EB61E63" w14:textId="279DBB8F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Framework analysi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0E674D" w14:textId="77777777" w:rsidR="00EC5426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BB88339" w14:textId="0811F5C6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47B823BA" w14:textId="77777777" w:rsidTr="00EC5426">
        <w:trPr>
          <w:trHeight w:val="170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C849E3A" w14:textId="77777777" w:rsidR="00270DFE" w:rsidRDefault="00270DFE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06D6ACBC" w14:textId="06C2DC28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Holst 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AED5431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74AD6656" w14:textId="06B72404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xplore Primary Care patient’s experiences of ICBT therapy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950C55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3B3BE5DE" w14:textId="5A0EF726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7 F, 6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C6012">
              <w:rPr>
                <w:rFonts w:ascii="Times New Roman" w:hAnsi="Times New Roman" w:cs="Times New Roman"/>
                <w:szCs w:val="20"/>
              </w:rPr>
              <w:t>M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Mean </w:t>
            </w:r>
            <w:r w:rsidR="007C18B0">
              <w:rPr>
                <w:rFonts w:ascii="Times New Roman" w:hAnsi="Times New Roman" w:cs="Times New Roman"/>
                <w:szCs w:val="20"/>
              </w:rPr>
              <w:t xml:space="preserve">age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41 years range </w:t>
            </w:r>
            <w:r w:rsidR="007C18B0">
              <w:rPr>
                <w:rFonts w:ascii="Times New Roman" w:hAnsi="Times New Roman" w:cs="Times New Roman"/>
                <w:szCs w:val="20"/>
              </w:rPr>
              <w:t>(</w:t>
            </w:r>
            <w:r w:rsidRPr="00035E58">
              <w:rPr>
                <w:rFonts w:ascii="Times New Roman" w:hAnsi="Times New Roman" w:cs="Times New Roman"/>
                <w:szCs w:val="20"/>
              </w:rPr>
              <w:t>27-68) 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12 Native Swed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 </w:t>
            </w:r>
          </w:p>
          <w:p w14:paraId="03EE582F" w14:textId="7777777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112E46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9B9B114" w14:textId="4C06CDC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Primary Care </w:t>
            </w:r>
          </w:p>
          <w:p w14:paraId="13CB3A57" w14:textId="7FC9C458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wede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1453C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7689C88F" w14:textId="7A290B3E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epr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2DD059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EE0158E" w14:textId="2CE9BE14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Internet delivered self-help program consisting of interactive elements and a C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852B9E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7A561088" w14:textId="5E9E99F5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Yes, minimal therapist contact in the form of a weekly email and 3 phone calls in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total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Additional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contact provided if requir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720A1F9F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5A7A8F4" w14:textId="52C53188" w:rsidR="005E18D7" w:rsidRPr="00035E58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7A5950D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5C094D3D" w14:textId="60E6F72E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rial comple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A2E375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BE50AA1" w14:textId="4653D86F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emi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>structured focus group and individual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09063C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CD5AACA" w14:textId="18FCBDC6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ystematic text condensa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BEEFB3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3C05DB3A" w14:textId="7C40F33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58E0B628" w14:textId="77777777" w:rsidTr="00270DFE">
        <w:trPr>
          <w:trHeight w:val="218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E3F605F" w14:textId="7777777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Johansson 20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061197E" w14:textId="6086D0E5" w:rsidR="009F005E" w:rsidRPr="00035E58" w:rsidRDefault="009F005E" w:rsidP="002B7857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xplore patients’ experience of non-adherence to</w:t>
            </w:r>
            <w:r w:rsidR="002B7857">
              <w:rPr>
                <w:rFonts w:ascii="Times New Roman" w:hAnsi="Times New Roman" w:cs="Times New Roman"/>
                <w:szCs w:val="20"/>
              </w:rPr>
              <w:t xml:space="preserve"> ICB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B785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1BCFB8" w14:textId="369F6E41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6 F, 1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Mean age 39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3 years, range (21-69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)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Ethnicity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not stat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FC6A43" w14:textId="7777777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sychiatric setting</w:t>
            </w:r>
          </w:p>
          <w:p w14:paraId="47854A75" w14:textId="5EBC35EF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wede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6343B" w14:textId="14896F59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GA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8EB172" w14:textId="3939BE3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8 modules of Self-help internet delivered CB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79024F" w14:textId="58F8AD6B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Yes, email based weekly support from a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Clinical Psychologis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Phone reminders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made for non-completion of weekly modul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0F3A3F7A" w14:textId="295A84C4" w:rsidR="005E18D7" w:rsidRPr="00035E58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8A1F5B9" w14:textId="474FE294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ompletion of at least one and no more than 7 treatment modul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5CA236" w14:textId="3EF5CEEE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emi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>structured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C7A996" w14:textId="48FD924D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Grounded theory using constant comparative proces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C1D3A1" w14:textId="02CC9F8D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545BD198" w14:textId="77777777" w:rsidTr="00270DFE">
        <w:trPr>
          <w:trHeight w:val="21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EEC480E" w14:textId="26F4C9BA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Knowles 20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9952E07" w14:textId="5F5D5210" w:rsidR="009F005E" w:rsidRPr="00035E58" w:rsidRDefault="009F005E" w:rsidP="002B7857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xplore patient experience of</w:t>
            </w:r>
            <w:r w:rsidR="002B7857">
              <w:rPr>
                <w:rFonts w:ascii="Times New Roman" w:hAnsi="Times New Roman" w:cs="Times New Roman"/>
                <w:szCs w:val="20"/>
              </w:rPr>
              <w:t xml:space="preserve"> cCB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3C6F0" w14:textId="0B2C4F5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26 F, 10</w:t>
            </w:r>
            <w:r w:rsidR="00AC601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M 34 (94%) White British</w:t>
            </w:r>
          </w:p>
          <w:p w14:paraId="70C3E3E3" w14:textId="31087032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Mean age 51 (29-69)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34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(94%) White British, 2 other White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0A81AA" w14:textId="5932A93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rimary Care</w:t>
            </w:r>
          </w:p>
          <w:p w14:paraId="7C1D1685" w14:textId="3CA94FE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nglan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5DC43" w14:textId="197239F9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epr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0FB834" w14:textId="7B4C44D4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CBT</w:t>
            </w:r>
            <w:r w:rsidR="001A1993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035E58">
              <w:rPr>
                <w:rFonts w:ascii="Times New Roman" w:hAnsi="Times New Roman" w:cs="Times New Roman"/>
                <w:szCs w:val="20"/>
              </w:rPr>
              <w:t>6-8 weeks of Mood Gym or Beating the Blu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1A6FC5" w14:textId="29FF8900" w:rsidR="005E18D7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Yes, minimal, technical and general support via phone calls on a weekly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basi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Psychological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therapy not provid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43EB0FB" w14:textId="21934805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After completion of 4 months trial follow up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1873E9" w14:textId="3FAA347A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emi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>structured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BB2C32" w14:textId="77777777" w:rsidR="00270DF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Inductive and deductive approaches using the constant comparative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metho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Fragmenting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and connecting</w:t>
            </w:r>
          </w:p>
          <w:p w14:paraId="29238C9C" w14:textId="585DE8DC" w:rsidR="009F005E" w:rsidRPr="00035E58" w:rsidRDefault="00EC5426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F005E"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D603C7" w14:textId="3082C17B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21DAABF7" w14:textId="77777777" w:rsidTr="00EC5426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1848810" w14:textId="77777777" w:rsidR="009F005E" w:rsidRPr="00035E58" w:rsidRDefault="009F005E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Kuhn 20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464B178" w14:textId="43138A7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xplore user perspectives if a smart phone app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EA8203" w14:textId="77777777" w:rsidR="00C27823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34 M (75</w:t>
            </w:r>
            <w:r w:rsidR="001F7340">
              <w:rPr>
                <w:rFonts w:ascii="Times New Roman" w:hAnsi="Times New Roman" w:cs="Times New Roman"/>
                <w:szCs w:val="20"/>
              </w:rPr>
              <w:t>.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6%), 11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wome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Mean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age </w:t>
            </w:r>
          </w:p>
          <w:p w14:paraId="15F91267" w14:textId="43A8CDC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45</w:t>
            </w:r>
            <w:r w:rsidR="00C27823">
              <w:rPr>
                <w:rFonts w:ascii="Times New Roman" w:hAnsi="Times New Roman" w:cs="Times New Roman"/>
                <w:szCs w:val="20"/>
              </w:rPr>
              <w:t>.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25 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CCADE7D" w14:textId="5A04C207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46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7% Caucasian</w:t>
            </w:r>
          </w:p>
          <w:p w14:paraId="0F43A9AD" w14:textId="0394713F" w:rsidR="005E18D7" w:rsidRPr="00035E58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D1046D" w14:textId="7777777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lastRenderedPageBreak/>
              <w:t>Residential PTSD programmes</w:t>
            </w:r>
          </w:p>
          <w:p w14:paraId="3AA39460" w14:textId="26976459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America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800B5B" w14:textId="009CC95F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TSD IN Veteran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406BCA" w14:textId="27A94BED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TSD Coach, a smart phone app based on CBT Principl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73F408" w14:textId="3EA0878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No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865B3F8" w14:textId="2F19602B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After using the app for several day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5FB80" w14:textId="25AA588F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Focus group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7E1F23" w14:textId="36E3F632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Grounded theory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approach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Data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related to use of the app extracted from notes take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D600D" w14:textId="6512A1EE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No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679D614C" w14:textId="77777777" w:rsidTr="00EC5426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D03E304" w14:textId="7FE08FE5" w:rsidR="009F005E" w:rsidRDefault="00E362FD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E362FD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r w:rsidR="009F005E" w:rsidRPr="00874563">
              <w:rPr>
                <w:rFonts w:ascii="Times New Roman" w:hAnsi="Times New Roman" w:cs="Times New Roman"/>
                <w:b/>
                <w:szCs w:val="20"/>
              </w:rPr>
              <w:t>Lillevoll</w:t>
            </w:r>
            <w:proofErr w:type="spellEnd"/>
            <w:r w:rsidR="009F005E" w:rsidRPr="00874563">
              <w:rPr>
                <w:rFonts w:ascii="Times New Roman" w:hAnsi="Times New Roman" w:cs="Times New Roman"/>
                <w:b/>
                <w:szCs w:val="20"/>
              </w:rPr>
              <w:t xml:space="preserve"> 2013</w:t>
            </w:r>
            <w:r w:rsidR="009F005E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79290ACF" w14:textId="77777777" w:rsidR="009F005E" w:rsidRDefault="009F005E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369098CB" w14:textId="1C69B412" w:rsidR="009F005E" w:rsidRPr="00874563" w:rsidRDefault="00E362FD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E362FD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r w:rsidR="009F005E" w:rsidRPr="00874563">
              <w:rPr>
                <w:rFonts w:ascii="Times New Roman" w:hAnsi="Times New Roman" w:cs="Times New Roman"/>
                <w:b/>
                <w:szCs w:val="20"/>
              </w:rPr>
              <w:t>Wilhelmson</w:t>
            </w:r>
            <w:proofErr w:type="spellEnd"/>
            <w:r w:rsidR="009F005E" w:rsidRPr="00874563">
              <w:rPr>
                <w:rFonts w:ascii="Times New Roman" w:hAnsi="Times New Roman" w:cs="Times New Roman"/>
                <w:b/>
                <w:szCs w:val="20"/>
              </w:rPr>
              <w:t xml:space="preserve"> 20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442654E" w14:textId="6FCFBEF6" w:rsidR="009F005E" w:rsidRPr="00874563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Pr="00874563">
              <w:rPr>
                <w:rFonts w:ascii="Times New Roman" w:hAnsi="Times New Roman" w:cs="Times New Roman"/>
                <w:szCs w:val="20"/>
              </w:rPr>
              <w:t>xplore pts experiences of being in ICB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74563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355F10" w14:textId="4EE3249D" w:rsidR="009F005E" w:rsidRPr="002B2D44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2B2D44">
              <w:rPr>
                <w:rFonts w:ascii="Times New Roman" w:hAnsi="Times New Roman" w:cs="Times New Roman"/>
                <w:szCs w:val="20"/>
              </w:rPr>
              <w:t>5M, 9 F (64%)</w:t>
            </w:r>
            <w:r w:rsidR="00EC5426" w:rsidRPr="002B2D4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675F534" w14:textId="77777777" w:rsidR="00523142" w:rsidRPr="002B2D44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2B2D44">
              <w:rPr>
                <w:rFonts w:ascii="Times New Roman" w:hAnsi="Times New Roman" w:cs="Times New Roman"/>
                <w:szCs w:val="20"/>
              </w:rPr>
              <w:t xml:space="preserve">Age range </w:t>
            </w:r>
            <w:r w:rsidR="00523142" w:rsidRPr="002B2D4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348CE113" w14:textId="379D3E90" w:rsidR="009F005E" w:rsidRPr="002B2D44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2B2D44">
              <w:rPr>
                <w:rFonts w:ascii="Times New Roman" w:hAnsi="Times New Roman" w:cs="Times New Roman"/>
                <w:szCs w:val="20"/>
              </w:rPr>
              <w:t>22-61 years</w:t>
            </w:r>
            <w:r w:rsidR="00EC5426" w:rsidRPr="002B2D4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B2D4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1BA35DD6" w14:textId="16C106AB" w:rsidR="009F005E" w:rsidRPr="002B2D44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2B2D44">
              <w:rPr>
                <w:rFonts w:ascii="Times New Roman" w:hAnsi="Times New Roman" w:cs="Times New Roman"/>
                <w:szCs w:val="20"/>
              </w:rPr>
              <w:t>Ethnicity not stated</w:t>
            </w:r>
            <w:r w:rsidR="00EC5426" w:rsidRPr="002B2D4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B2D44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539C9A" w14:textId="77777777" w:rsidR="009F005E" w:rsidRPr="00874563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74563">
              <w:rPr>
                <w:rFonts w:ascii="Times New Roman" w:hAnsi="Times New Roman" w:cs="Times New Roman"/>
                <w:szCs w:val="20"/>
              </w:rPr>
              <w:t>Primary Care</w:t>
            </w:r>
          </w:p>
          <w:p w14:paraId="53ABB32F" w14:textId="0431FBAB" w:rsidR="009F005E" w:rsidRPr="00874563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74563">
              <w:rPr>
                <w:rFonts w:ascii="Times New Roman" w:hAnsi="Times New Roman" w:cs="Times New Roman"/>
                <w:szCs w:val="20"/>
              </w:rPr>
              <w:t>Norway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5F9D9" w14:textId="1E763EB0" w:rsidR="009F005E" w:rsidRPr="00874563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74563">
              <w:rPr>
                <w:rFonts w:ascii="Times New Roman" w:hAnsi="Times New Roman" w:cs="Times New Roman"/>
                <w:szCs w:val="20"/>
              </w:rPr>
              <w:t xml:space="preserve"> Depr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74563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4EE99F" w14:textId="409D2813" w:rsidR="009F005E" w:rsidRPr="00874563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74563">
              <w:rPr>
                <w:rFonts w:ascii="Times New Roman" w:hAnsi="Times New Roman" w:cs="Times New Roman"/>
                <w:szCs w:val="20"/>
              </w:rPr>
              <w:t xml:space="preserve">Guided </w:t>
            </w:r>
            <w:proofErr w:type="gramStart"/>
            <w:r w:rsidRPr="00874563">
              <w:rPr>
                <w:rFonts w:ascii="Times New Roman" w:hAnsi="Times New Roman" w:cs="Times New Roman"/>
                <w:szCs w:val="20"/>
              </w:rPr>
              <w:t>internet based</w:t>
            </w:r>
            <w:proofErr w:type="gramEnd"/>
            <w:r w:rsidRPr="00874563">
              <w:rPr>
                <w:rFonts w:ascii="Times New Roman" w:hAnsi="Times New Roman" w:cs="Times New Roman"/>
                <w:szCs w:val="20"/>
              </w:rPr>
              <w:t xml:space="preserve"> treatment - Five sessions of Mood Gy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A345DB" w14:textId="5B443E94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74563">
              <w:rPr>
                <w:rFonts w:ascii="Times New Roman" w:hAnsi="Times New Roman" w:cs="Times New Roman"/>
                <w:szCs w:val="20"/>
              </w:rPr>
              <w:t>Yes, weekly f2f consultations with a therapist over a minimum of 7 week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74563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18519C96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3657944" w14:textId="01BBAFBD" w:rsidR="005E18D7" w:rsidRPr="00874563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6E9ECE3" w14:textId="7705BC2F" w:rsidR="009F005E" w:rsidRPr="00874563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74563">
              <w:rPr>
                <w:rFonts w:ascii="Times New Roman" w:hAnsi="Times New Roman" w:cs="Times New Roman"/>
                <w:szCs w:val="20"/>
              </w:rPr>
              <w:t>Treatment completion</w:t>
            </w:r>
            <w:r>
              <w:rPr>
                <w:rFonts w:ascii="Times New Roman" w:hAnsi="Times New Roman" w:cs="Times New Roman"/>
                <w:szCs w:val="20"/>
              </w:rPr>
              <w:t xml:space="preserve"> and withdrawal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74563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31895F" w14:textId="5C7C657D" w:rsidR="009F005E" w:rsidRPr="00874563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74563">
              <w:rPr>
                <w:rFonts w:ascii="Times New Roman" w:hAnsi="Times New Roman" w:cs="Times New Roman"/>
                <w:szCs w:val="20"/>
              </w:rPr>
              <w:t>Semi-structured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74563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FD13C" w14:textId="78341107" w:rsidR="009F005E" w:rsidRPr="00874563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74563">
              <w:rPr>
                <w:rFonts w:ascii="Times New Roman" w:hAnsi="Times New Roman" w:cs="Times New Roman"/>
                <w:szCs w:val="20"/>
              </w:rPr>
              <w:t>A phenomenological-hermeneutical analysi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74563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ACED4" w14:textId="02AE666A" w:rsidR="009F005E" w:rsidRPr="00874563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74563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74563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E362FD" w:rsidRPr="00035E58" w14:paraId="748103C4" w14:textId="77777777" w:rsidTr="00EC5426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CCCB79F" w14:textId="1E2DD6C1" w:rsidR="00E362FD" w:rsidRDefault="00E362FD" w:rsidP="00E362FD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E362FD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szCs w:val="20"/>
              </w:rPr>
              <w:t>Lovell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 xml:space="preserve"> 2017 </w:t>
            </w:r>
          </w:p>
          <w:p w14:paraId="34AD3F61" w14:textId="77777777" w:rsidR="00E362FD" w:rsidRDefault="00E362FD" w:rsidP="00E362FD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4D769945" w14:textId="5F947723" w:rsidR="00E362FD" w:rsidRDefault="00E362FD" w:rsidP="00E362FD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E362FD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r w:rsidRPr="00035E58">
              <w:rPr>
                <w:rFonts w:ascii="Times New Roman" w:hAnsi="Times New Roman" w:cs="Times New Roman"/>
                <w:b/>
                <w:szCs w:val="20"/>
              </w:rPr>
              <w:t>Knopp</w:t>
            </w:r>
            <w:proofErr w:type="spellEnd"/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 Hoffer 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9E2C41B" w14:textId="29817120" w:rsidR="00E362FD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xplore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user perspective of two low intensity CBT intervention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D49453" w14:textId="0103BFB9" w:rsidR="00E362FD" w:rsidRPr="002B2D44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2B2D44">
              <w:rPr>
                <w:rFonts w:ascii="Times New Roman" w:hAnsi="Times New Roman" w:cs="Times New Roman"/>
                <w:szCs w:val="20"/>
              </w:rPr>
              <w:t>21 F (58%), 15 M (42%)</w:t>
            </w:r>
            <w:r w:rsidR="00EC5426" w:rsidRPr="002B2D4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4B3193C3" w14:textId="77777777" w:rsidR="009F7757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2B2D44">
              <w:rPr>
                <w:rFonts w:ascii="Times New Roman" w:hAnsi="Times New Roman" w:cs="Times New Roman"/>
                <w:szCs w:val="20"/>
              </w:rPr>
              <w:t>Mean age 42</w:t>
            </w:r>
            <w:r w:rsidR="00523142" w:rsidRPr="002B2D44">
              <w:rPr>
                <w:rFonts w:ascii="Times New Roman" w:hAnsi="Times New Roman" w:cs="Times New Roman"/>
                <w:szCs w:val="20"/>
              </w:rPr>
              <w:t>.</w:t>
            </w:r>
            <w:r w:rsidRPr="002B2D44">
              <w:rPr>
                <w:rFonts w:ascii="Times New Roman" w:hAnsi="Times New Roman" w:cs="Times New Roman"/>
                <w:szCs w:val="20"/>
              </w:rPr>
              <w:t>7</w:t>
            </w:r>
            <w:r w:rsidR="009F7757">
              <w:rPr>
                <w:rFonts w:ascii="Times New Roman" w:hAnsi="Times New Roman" w:cs="Times New Roman"/>
                <w:szCs w:val="20"/>
              </w:rPr>
              <w:t xml:space="preserve"> range</w:t>
            </w:r>
          </w:p>
          <w:p w14:paraId="7C4B0A77" w14:textId="47FE8EA9" w:rsidR="00E362FD" w:rsidRPr="002B2D44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2B2D44">
              <w:rPr>
                <w:rFonts w:ascii="Times New Roman" w:hAnsi="Times New Roman" w:cs="Times New Roman"/>
                <w:szCs w:val="20"/>
              </w:rPr>
              <w:t>20</w:t>
            </w:r>
            <w:r w:rsidR="002B2D44" w:rsidRPr="002B2D44">
              <w:rPr>
                <w:rFonts w:ascii="Times New Roman" w:hAnsi="Times New Roman" w:cs="Times New Roman"/>
                <w:szCs w:val="20"/>
              </w:rPr>
              <w:t>.</w:t>
            </w:r>
            <w:r w:rsidRPr="002B2D44">
              <w:rPr>
                <w:rFonts w:ascii="Times New Roman" w:hAnsi="Times New Roman" w:cs="Times New Roman"/>
                <w:szCs w:val="20"/>
              </w:rPr>
              <w:t>7-64</w:t>
            </w:r>
            <w:r w:rsidR="002B2D44" w:rsidRPr="002B2D44">
              <w:rPr>
                <w:rFonts w:ascii="Times New Roman" w:hAnsi="Times New Roman" w:cs="Times New Roman"/>
                <w:szCs w:val="20"/>
              </w:rPr>
              <w:t>.</w:t>
            </w:r>
            <w:r w:rsidRPr="002B2D44">
              <w:rPr>
                <w:rFonts w:ascii="Times New Roman" w:hAnsi="Times New Roman" w:cs="Times New Roman"/>
                <w:szCs w:val="20"/>
              </w:rPr>
              <w:t>5 years</w:t>
            </w:r>
            <w:r w:rsidR="00EC5426" w:rsidRPr="002B2D4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B2D4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B8A2A0E" w14:textId="7B4B68B8" w:rsidR="00E362FD" w:rsidRPr="002B2D44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2B2D44">
              <w:rPr>
                <w:rFonts w:ascii="Times New Roman" w:hAnsi="Times New Roman" w:cs="Times New Roman"/>
                <w:szCs w:val="20"/>
              </w:rPr>
              <w:t>Ethnicity not stated</w:t>
            </w:r>
            <w:r w:rsidR="00EC5426" w:rsidRPr="002B2D4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B2D44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AB9E84" w14:textId="77777777" w:rsidR="00E362FD" w:rsidRPr="00035E58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IAPT Mental Health Services</w:t>
            </w:r>
          </w:p>
          <w:p w14:paraId="2E7C4AA8" w14:textId="116F638A" w:rsidR="00E362FD" w:rsidRPr="00874563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nglan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8D456" w14:textId="11BACCC4" w:rsidR="00E362FD" w:rsidRPr="00874563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OC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4E387F" w14:textId="77777777" w:rsidR="00E362FD" w:rsidRPr="00035E58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Two low intensity CBT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interventions;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1206E81F" w14:textId="357AFBBB" w:rsidR="00E362FD" w:rsidRPr="00874563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Guided self-help (self-help book + 6h professional support) and minimally supported CCBT (access to computer program plus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1 hour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professional support)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87D92A" w14:textId="6C46A248" w:rsidR="00E362FD" w:rsidRPr="00035E58" w:rsidRDefault="00270DFE" w:rsidP="00E362F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s, guided self-</w:t>
            </w:r>
            <w:r w:rsidR="00E362FD" w:rsidRPr="00035E58">
              <w:rPr>
                <w:rFonts w:ascii="Times New Roman" w:hAnsi="Times New Roman" w:cs="Times New Roman"/>
                <w:szCs w:val="20"/>
              </w:rPr>
              <w:t>help consisted of support from a psychological wellbeing pr</w:t>
            </w:r>
            <w:r>
              <w:rPr>
                <w:rFonts w:ascii="Times New Roman" w:hAnsi="Times New Roman" w:cs="Times New Roman"/>
                <w:szCs w:val="20"/>
              </w:rPr>
              <w:t>actitioner (PWP) consisting of</w:t>
            </w:r>
            <w:r w:rsidR="00E362FD"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gramStart"/>
            <w:r w:rsidR="00E362FD" w:rsidRPr="00035E58">
              <w:rPr>
                <w:rFonts w:ascii="Times New Roman" w:hAnsi="Times New Roman" w:cs="Times New Roman"/>
                <w:szCs w:val="20"/>
              </w:rPr>
              <w:t>1 hour</w:t>
            </w:r>
            <w:proofErr w:type="gramEnd"/>
            <w:r w:rsidR="00E362FD" w:rsidRPr="00035E58">
              <w:rPr>
                <w:rFonts w:ascii="Times New Roman" w:hAnsi="Times New Roman" w:cs="Times New Roman"/>
                <w:szCs w:val="20"/>
              </w:rPr>
              <w:t xml:space="preserve"> initial session </w:t>
            </w:r>
            <w:r w:rsidR="00E362FD">
              <w:rPr>
                <w:rFonts w:ascii="Times New Roman" w:hAnsi="Times New Roman" w:cs="Times New Roman"/>
                <w:szCs w:val="20"/>
              </w:rPr>
              <w:t>(f2</w:t>
            </w:r>
            <w:r w:rsidR="00E362FD" w:rsidRPr="00035E58">
              <w:rPr>
                <w:rFonts w:ascii="Times New Roman" w:hAnsi="Times New Roman" w:cs="Times New Roman"/>
                <w:szCs w:val="20"/>
              </w:rPr>
              <w:t>or phone) and 10, 30 minute sessions over 12 week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362FD"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CB8BE53" w14:textId="0EBA660F" w:rsidR="005E18D7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Minimal supported consisted of 6,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10 minute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brief telephone calls from a PWP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E03B0EC" w14:textId="7FA2EDA8" w:rsidR="00E362FD" w:rsidRPr="00874563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EA72865" w14:textId="2AD12792" w:rsidR="00E362FD" w:rsidRPr="00874563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Between 4-18 months after entering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trial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34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after treatment completion, two in treatmen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C5A2A7" w14:textId="1BA6FB3A" w:rsidR="00E362FD" w:rsidRPr="00874563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Open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ended inductive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54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>% over the phone and 46% f2f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FDB317" w14:textId="63D274E1" w:rsidR="00E362FD" w:rsidRPr="00874563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hematic analysis using constant comparison metho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CC4BB3" w14:textId="5CC7309B" w:rsidR="00E362FD" w:rsidRPr="00874563" w:rsidRDefault="00E362FD" w:rsidP="00E362FD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</w:p>
        </w:tc>
      </w:tr>
      <w:tr w:rsidR="009F005E" w:rsidRPr="00035E58" w14:paraId="788CC8A0" w14:textId="77777777" w:rsidTr="00EC5426">
        <w:trPr>
          <w:trHeight w:val="2369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BAA88FD" w14:textId="77777777" w:rsidR="009F005E" w:rsidRPr="00035E58" w:rsidRDefault="009F005E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Ly 20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856065B" w14:textId="33829D4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Pr="00035E58">
              <w:rPr>
                <w:rFonts w:ascii="Times New Roman" w:hAnsi="Times New Roman" w:cs="Times New Roman"/>
                <w:szCs w:val="20"/>
              </w:rPr>
              <w:t>xplore participant’s views of smartphone based behavioural activation treatment for depr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3ED6F5" w14:textId="7B8ADB3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6 F, 6 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Age range 21-59 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0C93F42" w14:textId="5F9179A1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Ethnicity not stat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8CA10B" w14:textId="2D9E1F41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ommunity Swede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AE335" w14:textId="7A8FF3C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epr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BB5BA4" w14:textId="20EB4A0B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Guided behavioural activation self-help web –based treatment administered via a smart phone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49A3F1" w14:textId="591D7243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, minimal therapist contact (max time 20 minutes per week) via email or SMS like messages sent via the platfor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0DF12CED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7B7984A" w14:textId="06232939" w:rsidR="005E18D7" w:rsidRPr="00035E58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95A3682" w14:textId="1A7118CD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6 months after trial involvemen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E9FB15" w14:textId="3A8A069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In depth phone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5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had a positive experienc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035E58">
              <w:rPr>
                <w:rFonts w:ascii="Times New Roman" w:hAnsi="Times New Roman" w:cs="Times New Roman"/>
                <w:szCs w:val="20"/>
              </w:rPr>
              <w:t>3 negative and 4 neutral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523702" w14:textId="780EFEF2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hematic analysi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153485" w14:textId="20ED8E95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7A5D62F8" w14:textId="77777777" w:rsidTr="00EC5426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2318F6A" w14:textId="77777777" w:rsidR="00270DFE" w:rsidRDefault="00270DFE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4E88C258" w14:textId="28842FFC" w:rsidR="009F005E" w:rsidRPr="00035E58" w:rsidRDefault="009F005E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 xml:space="preserve">Pugh 2015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DE821DD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53B8E589" w14:textId="7257D08A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</w:t>
            </w:r>
            <w:r w:rsidRPr="00035E58">
              <w:rPr>
                <w:rFonts w:ascii="Times New Roman" w:hAnsi="Times New Roman" w:cs="Times New Roman"/>
                <w:szCs w:val="20"/>
              </w:rPr>
              <w:t>ain an understanding of patients</w:t>
            </w:r>
            <w:r>
              <w:rPr>
                <w:rFonts w:ascii="Times New Roman" w:hAnsi="Times New Roman" w:cs="Times New Roman"/>
                <w:szCs w:val="20"/>
              </w:rPr>
              <w:t>’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experiences of therapist assisted internet based cognitive therapy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F948022" w14:textId="5FDD5DF3" w:rsidR="005E18D7" w:rsidRDefault="005E18D7" w:rsidP="0057686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DAADD1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05E0FA14" w14:textId="3D67EC22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24 (100%) F, </w:t>
            </w:r>
          </w:p>
          <w:p w14:paraId="1C78720B" w14:textId="77777777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22 (92%) Caucasia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3E91665C" w14:textId="77777777" w:rsidR="0057686A" w:rsidRDefault="0057686A" w:rsidP="0057686A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Age not stated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F049436" w14:textId="6353AF49" w:rsidR="0057686A" w:rsidRPr="00035E58" w:rsidRDefault="0057686A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506CE5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5DB698D5" w14:textId="1E4B001F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ommunity Canada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E06DB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1120C94" w14:textId="2E6E598B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035E58">
              <w:rPr>
                <w:rFonts w:ascii="Times New Roman" w:hAnsi="Times New Roman" w:cs="Times New Roman"/>
                <w:szCs w:val="20"/>
              </w:rPr>
              <w:t>ostpartum depr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C31A41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C796480" w14:textId="4A09E5D6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herapy assisted internet based cognitive therapy (TAIBCT)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C42C54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0811816F" w14:textId="6FD335CF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Yes, </w:t>
            </w:r>
            <w:r w:rsidRPr="00035E58">
              <w:rPr>
                <w:rFonts w:ascii="Times New Roman" w:hAnsi="Times New Roman" w:cs="Times New Roman"/>
                <w:color w:val="131413"/>
                <w:szCs w:val="20"/>
              </w:rPr>
              <w:t>one e-mail a week from assigned internet therapist</w:t>
            </w:r>
            <w:r w:rsidR="00EC5426">
              <w:rPr>
                <w:rFonts w:ascii="Times New Roman" w:hAnsi="Times New Roman" w:cs="Times New Roman"/>
                <w:color w:val="131413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E0DCCAB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229F276A" w14:textId="44E55C2C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rogram comple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ECC595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EB7C7CD" w14:textId="627176F0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10 open ended survey questions on a secure internet survey site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5A576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7B78E972" w14:textId="5764AA49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hematic analysi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783E7B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8A0C2C8" w14:textId="44096BC5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6295D72C" w14:textId="77777777" w:rsidTr="00EC5426">
        <w:trPr>
          <w:trHeight w:val="260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C741B0A" w14:textId="7F8E2185" w:rsidR="009F005E" w:rsidRPr="00035E58" w:rsidRDefault="00E362FD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E362FD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  <w:r w:rsidR="009F005E" w:rsidRPr="008E3ABA">
              <w:rPr>
                <w:rFonts w:ascii="Times New Roman" w:hAnsi="Times New Roman" w:cs="Times New Roman"/>
                <w:b/>
                <w:szCs w:val="20"/>
              </w:rPr>
              <w:t>Purvez</w:t>
            </w:r>
            <w:proofErr w:type="spellEnd"/>
            <w:r w:rsidR="009F005E" w:rsidRPr="008E3ABA">
              <w:rPr>
                <w:rFonts w:ascii="Times New Roman" w:hAnsi="Times New Roman" w:cs="Times New Roman"/>
                <w:b/>
                <w:szCs w:val="20"/>
              </w:rPr>
              <w:t xml:space="preserve"> 20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D3E2147" w14:textId="195D64D9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>Explo</w:t>
            </w:r>
            <w:r w:rsidR="002B7857">
              <w:rPr>
                <w:rFonts w:ascii="Times New Roman" w:hAnsi="Times New Roman" w:cs="Times New Roman"/>
                <w:szCs w:val="20"/>
              </w:rPr>
              <w:t>re the experience of self-help cCBT</w:t>
            </w:r>
            <w:r w:rsidRPr="008E3ABA">
              <w:rPr>
                <w:rFonts w:ascii="Times New Roman" w:hAnsi="Times New Roman" w:cs="Times New Roman"/>
                <w:szCs w:val="20"/>
              </w:rPr>
              <w:t xml:space="preserve"> to alleviate psychological distres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0D5A76" w14:textId="5716FC81" w:rsidR="00A60237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>6</w:t>
            </w:r>
            <w:r w:rsidR="00A60237" w:rsidRPr="008E3ABA">
              <w:rPr>
                <w:rFonts w:ascii="Times New Roman" w:hAnsi="Times New Roman" w:cs="Times New Roman"/>
                <w:szCs w:val="20"/>
              </w:rPr>
              <w:t>F</w:t>
            </w:r>
            <w:r w:rsidR="00B4084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E3ABA">
              <w:rPr>
                <w:rFonts w:ascii="Times New Roman" w:hAnsi="Times New Roman" w:cs="Times New Roman"/>
                <w:szCs w:val="20"/>
              </w:rPr>
              <w:t>and 1</w:t>
            </w:r>
            <w:proofErr w:type="gramStart"/>
            <w:r w:rsidR="00A60237">
              <w:rPr>
                <w:rFonts w:ascii="Times New Roman" w:hAnsi="Times New Roman" w:cs="Times New Roman"/>
                <w:szCs w:val="20"/>
              </w:rPr>
              <w:t>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E3ABA">
              <w:rPr>
                <w:rFonts w:ascii="Times New Roman" w:hAnsi="Times New Roman" w:cs="Times New Roman"/>
                <w:szCs w:val="20"/>
              </w:rPr>
              <w:t xml:space="preserve"> Age</w:t>
            </w:r>
            <w:proofErr w:type="gramEnd"/>
            <w:r w:rsidRPr="008E3ABA">
              <w:rPr>
                <w:rFonts w:ascii="Times New Roman" w:hAnsi="Times New Roman" w:cs="Times New Roman"/>
                <w:szCs w:val="20"/>
              </w:rPr>
              <w:t xml:space="preserve"> range </w:t>
            </w:r>
          </w:p>
          <w:p w14:paraId="638F880B" w14:textId="451DC4A2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>30-57 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443AB7" w14:textId="77777777" w:rsidR="009F005E" w:rsidRPr="008E3ABA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>Community</w:t>
            </w:r>
          </w:p>
          <w:p w14:paraId="1462F361" w14:textId="670BB18D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>Englan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F7A80" w14:textId="6AAE6217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7CF603" w14:textId="2C391393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 xml:space="preserve">Self-help Ccbt program called Blues </w:t>
            </w:r>
            <w:proofErr w:type="gramStart"/>
            <w:r w:rsidRPr="008E3ABA">
              <w:rPr>
                <w:rFonts w:ascii="Times New Roman" w:hAnsi="Times New Roman" w:cs="Times New Roman"/>
                <w:szCs w:val="20"/>
              </w:rPr>
              <w:t>Begone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E3ABA">
              <w:rPr>
                <w:rFonts w:ascii="Times New Roman" w:hAnsi="Times New Roman" w:cs="Times New Roman"/>
                <w:szCs w:val="20"/>
              </w:rPr>
              <w:t xml:space="preserve"> Program</w:t>
            </w:r>
            <w:proofErr w:type="gramEnd"/>
            <w:r w:rsidRPr="008E3ABA">
              <w:rPr>
                <w:rFonts w:ascii="Times New Roman" w:hAnsi="Times New Roman" w:cs="Times New Roman"/>
                <w:szCs w:val="20"/>
              </w:rPr>
              <w:t xml:space="preserve"> sent on a DVD to be installed on a computer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E3ABA">
              <w:rPr>
                <w:rFonts w:ascii="Times New Roman" w:hAnsi="Times New Roman" w:cs="Times New Roman"/>
                <w:szCs w:val="20"/>
              </w:rPr>
              <w:t xml:space="preserve"> Interacts with pts through animated talking head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9AB450F" w14:textId="0CF7ABB2" w:rsidR="005E18D7" w:rsidRPr="00035E58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853202" w14:textId="2D4F409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>No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E3AB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DC3D3D" w14:textId="79845A7C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>After program comple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25FDB6" w14:textId="6B662FDB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>Semi-structured interview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E3AB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7CA38" w14:textId="77777777" w:rsidR="009F005E" w:rsidRPr="008E3ABA" w:rsidRDefault="009F005E" w:rsidP="009F00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>Interpretative Phenomenological</w:t>
            </w:r>
          </w:p>
          <w:p w14:paraId="0A8323F0" w14:textId="1B391062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8E3ABA">
              <w:rPr>
                <w:rFonts w:ascii="Times New Roman" w:hAnsi="Times New Roman" w:cs="Times New Roman"/>
                <w:szCs w:val="20"/>
              </w:rPr>
              <w:t>Analysis (IPA)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06591F" w14:textId="75B6F368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0B8B8134" w14:textId="77777777" w:rsidTr="00EC5426">
        <w:trPr>
          <w:trHeight w:val="2749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FAEA8C7" w14:textId="77777777" w:rsidR="005E18D7" w:rsidRDefault="005E18D7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3BD3AF08" w14:textId="37AAD4B3" w:rsidR="009F005E" w:rsidRPr="008E3ABA" w:rsidRDefault="009F005E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t>Richards 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47EA4FE" w14:textId="715E995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2EE952E" w14:textId="7F11B208" w:rsidR="009F005E" w:rsidRPr="008E3ABA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</w:t>
            </w:r>
            <w:r w:rsidRPr="00035E58">
              <w:rPr>
                <w:rFonts w:ascii="Times New Roman" w:hAnsi="Times New Roman" w:cs="Times New Roman"/>
                <w:szCs w:val="20"/>
              </w:rPr>
              <w:t>nderstand user experience of supported internet-delivered low in</w:t>
            </w:r>
            <w:r w:rsidR="00D755F3">
              <w:rPr>
                <w:rFonts w:ascii="Times New Roman" w:hAnsi="Times New Roman" w:cs="Times New Roman"/>
                <w:szCs w:val="20"/>
              </w:rPr>
              <w:t>tensity treatment for depressive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symptom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012A16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776B90E4" w14:textId="77777777" w:rsidR="009F7757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281, 211 (75%) F, 70 (25%)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Mean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age </w:t>
            </w:r>
            <w:r w:rsidR="004E6A9D"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035E58">
              <w:rPr>
                <w:rFonts w:ascii="Times New Roman" w:hAnsi="Times New Roman" w:cs="Times New Roman"/>
                <w:szCs w:val="20"/>
              </w:rPr>
              <w:t>38</w:t>
            </w:r>
            <w:r w:rsidR="004E6A9D">
              <w:rPr>
                <w:rFonts w:ascii="Times New Roman" w:hAnsi="Times New Roman" w:cs="Times New Roman"/>
                <w:szCs w:val="20"/>
              </w:rPr>
              <w:t>.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10 </w:t>
            </w:r>
          </w:p>
          <w:p w14:paraId="55DDE64B" w14:textId="70DC5230" w:rsidR="009F005E" w:rsidRPr="008E3ABA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range 18-63</w:t>
            </w:r>
            <w:r w:rsidR="009F775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Ethnicity not state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9B8FC0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3CD8AA41" w14:textId="68720C37" w:rsidR="009F005E" w:rsidRPr="008E3ABA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Community Irelan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DE526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5F0865BD" w14:textId="3DE3173A" w:rsidR="009F005E" w:rsidRPr="008E3ABA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Depress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CE4111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033F39A" w14:textId="0A8DC6ED" w:rsidR="009F005E" w:rsidRPr="008E3ABA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pace from Depression – an internet delivered CBT intervention consisting of 8 modul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8426F1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240FF5FE" w14:textId="53CAB901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Yes, weekly reviews by a trained supporter providing guidance,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support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and motivation</w:t>
            </w:r>
            <w:r>
              <w:rPr>
                <w:rFonts w:ascii="Times New Roman" w:hAnsi="Times New Roman" w:cs="Times New Roman"/>
                <w:szCs w:val="20"/>
              </w:rPr>
              <w:t xml:space="preserve"> via email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B421F4B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4154305" w14:textId="135CD41D" w:rsidR="005E18D7" w:rsidRPr="008E3ABA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1FEE553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7EB8FC1E" w14:textId="5779E9FA" w:rsidR="009F005E" w:rsidRPr="008E3ABA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Post treatment or completion of at least one module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1F9B7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9ACFAEB" w14:textId="7CC4D226" w:rsidR="009F005E" w:rsidRPr="008E3ABA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Self-reported online questionnaire consisting of qualitative question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D01CF" w14:textId="77777777" w:rsidR="005E18D7" w:rsidRDefault="005E18D7" w:rsidP="009F00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0"/>
              </w:rPr>
            </w:pPr>
          </w:p>
          <w:p w14:paraId="1C22D221" w14:textId="27A64F34" w:rsidR="009F005E" w:rsidRPr="008E3ABA" w:rsidRDefault="009F005E" w:rsidP="009F00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Thematic analysi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F30F9C" w14:textId="3DB5BCD6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7EE3FDC6" w14:textId="5B0D27F1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Ye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9F005E" w:rsidRPr="00035E58" w14:paraId="31FA28D2" w14:textId="77777777" w:rsidTr="00EC5426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82EBE6B" w14:textId="77777777" w:rsidR="00270DFE" w:rsidRDefault="00270DFE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4BF99B22" w14:textId="7801CD52" w:rsidR="009F005E" w:rsidRPr="00035E58" w:rsidRDefault="009F005E" w:rsidP="009F005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5E58">
              <w:rPr>
                <w:rFonts w:ascii="Times New Roman" w:hAnsi="Times New Roman" w:cs="Times New Roman"/>
                <w:b/>
                <w:szCs w:val="20"/>
              </w:rPr>
              <w:lastRenderedPageBreak/>
              <w:t>Walsh 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341B0CA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1C14EAE" w14:textId="344C03FC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E</w:t>
            </w:r>
            <w:r w:rsidRPr="00035E58">
              <w:rPr>
                <w:rFonts w:ascii="Times New Roman" w:hAnsi="Times New Roman" w:cs="Times New Roman"/>
                <w:szCs w:val="20"/>
              </w:rPr>
              <w:t>xplore participants’ experiences with an internet-delivered treatmen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416ADB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2FF42F32" w14:textId="6A2811D8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lastRenderedPageBreak/>
              <w:t>5 F, 2M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403CA7EB" w14:textId="77777777" w:rsidR="004E6A9D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 xml:space="preserve">Mean age </w:t>
            </w:r>
          </w:p>
          <w:p w14:paraId="2817715D" w14:textId="2664BD73" w:rsidR="004E6A9D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22</w:t>
            </w:r>
            <w:r w:rsidR="004E6A9D">
              <w:rPr>
                <w:rFonts w:ascii="Times New Roman" w:hAnsi="Times New Roman" w:cs="Times New Roman"/>
                <w:szCs w:val="20"/>
              </w:rPr>
              <w:t>.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86, age range 18-34 years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>5 Irish and remaining American/</w:t>
            </w:r>
          </w:p>
          <w:p w14:paraId="45C35DAA" w14:textId="6D5D1C66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Russia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4406CF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72ED2E0D" w14:textId="4EAD0FCD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lastRenderedPageBreak/>
              <w:t xml:space="preserve">University </w:t>
            </w:r>
          </w:p>
          <w:p w14:paraId="100CAD20" w14:textId="3DC76B8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Ireland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90E80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515A569A" w14:textId="2CC61D26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lastRenderedPageBreak/>
              <w:t>Anxiety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90A863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1B931B5" w14:textId="3E8E1A38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lastRenderedPageBreak/>
              <w:t xml:space="preserve">Computer based CBT based space from anxiety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6 week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programme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F7904B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08B4A57A" w14:textId="0498DA33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lastRenderedPageBreak/>
              <w:t xml:space="preserve">Yes, minimal support from an online </w:t>
            </w:r>
            <w:proofErr w:type="gramStart"/>
            <w:r w:rsidRPr="00035E58">
              <w:rPr>
                <w:rFonts w:ascii="Times New Roman" w:hAnsi="Times New Roman" w:cs="Times New Roman"/>
                <w:szCs w:val="20"/>
              </w:rPr>
              <w:t>therapist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Post</w:t>
            </w:r>
            <w:proofErr w:type="gramEnd"/>
            <w:r w:rsidRPr="00035E58">
              <w:rPr>
                <w:rFonts w:ascii="Times New Roman" w:hAnsi="Times New Roman" w:cs="Times New Roman"/>
                <w:szCs w:val="20"/>
              </w:rPr>
              <w:t xml:space="preserve"> session  </w:t>
            </w:r>
          </w:p>
          <w:p w14:paraId="33DEB813" w14:textId="20449583" w:rsidR="009F005E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t>5-10 minutes feedback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344D0934" w14:textId="77777777" w:rsidR="005E18D7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153D000E" w14:textId="02488CC5" w:rsidR="005E18D7" w:rsidRPr="00035E58" w:rsidRDefault="005E18D7" w:rsidP="009F005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9EC63A0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037DE8B" w14:textId="12678F2D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lastRenderedPageBreak/>
              <w:t>6-8 weeks after trial completion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5DF4B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5A6162F2" w14:textId="6CB6C664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lastRenderedPageBreak/>
              <w:t>Semi</w:t>
            </w:r>
            <w:r w:rsidR="00D60542">
              <w:rPr>
                <w:rFonts w:ascii="Times New Roman" w:hAnsi="Times New Roman" w:cs="Times New Roman"/>
                <w:szCs w:val="20"/>
              </w:rPr>
              <w:t>-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structured interview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B1B44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651DBFB2" w14:textId="47979850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lastRenderedPageBreak/>
              <w:t>Thematic analysis using a deductive approach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5E5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6F0B33" w14:textId="77777777" w:rsidR="00270DFE" w:rsidRDefault="00270DFE" w:rsidP="009F005E">
            <w:pPr>
              <w:rPr>
                <w:rFonts w:ascii="Times New Roman" w:hAnsi="Times New Roman" w:cs="Times New Roman"/>
                <w:szCs w:val="20"/>
              </w:rPr>
            </w:pPr>
          </w:p>
          <w:p w14:paraId="414FEB14" w14:textId="2E11D041" w:rsidR="009F005E" w:rsidRPr="00035E58" w:rsidRDefault="009F005E" w:rsidP="009F005E">
            <w:pPr>
              <w:rPr>
                <w:rFonts w:ascii="Times New Roman" w:hAnsi="Times New Roman" w:cs="Times New Roman"/>
                <w:szCs w:val="20"/>
              </w:rPr>
            </w:pPr>
            <w:r w:rsidRPr="00035E58">
              <w:rPr>
                <w:rFonts w:ascii="Times New Roman" w:hAnsi="Times New Roman" w:cs="Times New Roman"/>
                <w:szCs w:val="20"/>
              </w:rPr>
              <w:lastRenderedPageBreak/>
              <w:t>No</w:t>
            </w:r>
            <w:r w:rsidR="00EC542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</w:tbl>
    <w:p w14:paraId="781174AE" w14:textId="77777777" w:rsidR="00854911" w:rsidRPr="00035E58" w:rsidRDefault="00854911" w:rsidP="00854911">
      <w:pPr>
        <w:rPr>
          <w:rFonts w:ascii="Times New Roman" w:hAnsi="Times New Roman" w:cs="Times New Roman"/>
          <w:szCs w:val="20"/>
        </w:rPr>
      </w:pPr>
    </w:p>
    <w:p w14:paraId="20982277" w14:textId="77777777" w:rsidR="006427BD" w:rsidRDefault="006427BD" w:rsidP="005A76CE">
      <w:pPr>
        <w:rPr>
          <w:rFonts w:ascii="Times New Roman" w:hAnsi="Times New Roman" w:cs="Times New Roman"/>
          <w:b/>
          <w:szCs w:val="20"/>
          <w:vertAlign w:val="superscript"/>
        </w:rPr>
      </w:pPr>
    </w:p>
    <w:p w14:paraId="50B62AAD" w14:textId="453BC241" w:rsidR="005A76CE" w:rsidRPr="00035E58" w:rsidRDefault="00E362FD" w:rsidP="005A76CE">
      <w:pPr>
        <w:rPr>
          <w:rFonts w:ascii="Times New Roman" w:hAnsi="Times New Roman" w:cs="Times New Roman"/>
          <w:b/>
          <w:szCs w:val="20"/>
        </w:rPr>
      </w:pPr>
      <w:proofErr w:type="gramStart"/>
      <w:r w:rsidRPr="00E362FD">
        <w:rPr>
          <w:rFonts w:ascii="Times New Roman" w:hAnsi="Times New Roman" w:cs="Times New Roman"/>
          <w:b/>
          <w:szCs w:val="20"/>
          <w:vertAlign w:val="superscript"/>
        </w:rPr>
        <w:t>a</w:t>
      </w:r>
      <w:r w:rsidRPr="00562D09">
        <w:rPr>
          <w:rFonts w:ascii="Times New Roman" w:hAnsi="Times New Roman" w:cs="Times New Roman"/>
          <w:b/>
          <w:szCs w:val="20"/>
        </w:rPr>
        <w:t xml:space="preserve"> </w:t>
      </w:r>
      <w:r w:rsidR="007B432F" w:rsidRPr="00562D09">
        <w:rPr>
          <w:rFonts w:ascii="Times New Roman" w:hAnsi="Times New Roman" w:cs="Times New Roman"/>
          <w:b/>
          <w:szCs w:val="20"/>
        </w:rPr>
        <w:t>26</w:t>
      </w:r>
      <w:r w:rsidR="00C150F5" w:rsidRPr="00562D09">
        <w:rPr>
          <w:rFonts w:ascii="Times New Roman" w:hAnsi="Times New Roman" w:cs="Times New Roman"/>
          <w:b/>
          <w:szCs w:val="20"/>
        </w:rPr>
        <w:t xml:space="preserve"> </w:t>
      </w:r>
      <w:r w:rsidR="005B5198" w:rsidRPr="00562D09">
        <w:rPr>
          <w:rFonts w:ascii="Times New Roman" w:hAnsi="Times New Roman" w:cs="Times New Roman"/>
          <w:b/>
          <w:szCs w:val="20"/>
        </w:rPr>
        <w:t>papers</w:t>
      </w:r>
      <w:proofErr w:type="gramEnd"/>
      <w:r w:rsidR="005B5198" w:rsidRPr="00562D09">
        <w:rPr>
          <w:rFonts w:ascii="Times New Roman" w:hAnsi="Times New Roman" w:cs="Times New Roman"/>
          <w:b/>
          <w:szCs w:val="20"/>
        </w:rPr>
        <w:t xml:space="preserve"> </w:t>
      </w:r>
      <w:r w:rsidR="00954204" w:rsidRPr="00562D09">
        <w:rPr>
          <w:rFonts w:ascii="Times New Roman" w:hAnsi="Times New Roman" w:cs="Times New Roman"/>
          <w:b/>
          <w:szCs w:val="20"/>
        </w:rPr>
        <w:t xml:space="preserve">included </w:t>
      </w:r>
      <w:r>
        <w:rPr>
          <w:rFonts w:ascii="Times New Roman" w:hAnsi="Times New Roman" w:cs="Times New Roman"/>
          <w:b/>
          <w:szCs w:val="20"/>
        </w:rPr>
        <w:t>duplicate studies</w:t>
      </w:r>
      <w:r w:rsidR="005A76CE" w:rsidRPr="00562D09">
        <w:rPr>
          <w:rFonts w:ascii="Times New Roman" w:hAnsi="Times New Roman" w:cs="Times New Roman"/>
          <w:b/>
          <w:szCs w:val="20"/>
        </w:rPr>
        <w:t xml:space="preserve"> amalgamated into </w:t>
      </w:r>
      <w:r w:rsidR="0053606A" w:rsidRPr="00562D09">
        <w:rPr>
          <w:rFonts w:ascii="Times New Roman" w:hAnsi="Times New Roman" w:cs="Times New Roman"/>
          <w:b/>
          <w:szCs w:val="20"/>
        </w:rPr>
        <w:t>24</w:t>
      </w:r>
      <w:r w:rsidR="005A76CE" w:rsidRPr="00562D09">
        <w:rPr>
          <w:rFonts w:ascii="Times New Roman" w:hAnsi="Times New Roman" w:cs="Times New Roman"/>
          <w:b/>
          <w:szCs w:val="20"/>
        </w:rPr>
        <w:t xml:space="preserve"> studies</w:t>
      </w:r>
      <w:r w:rsidR="005A76CE" w:rsidRPr="00035E58">
        <w:rPr>
          <w:rFonts w:ascii="Times New Roman" w:hAnsi="Times New Roman" w:cs="Times New Roman"/>
          <w:b/>
          <w:szCs w:val="20"/>
        </w:rPr>
        <w:t xml:space="preserve">  </w:t>
      </w:r>
    </w:p>
    <w:p w14:paraId="7790053D" w14:textId="77777777" w:rsidR="00363E9C" w:rsidRPr="00035E58" w:rsidRDefault="00363E9C">
      <w:pPr>
        <w:rPr>
          <w:rFonts w:ascii="Times New Roman" w:hAnsi="Times New Roman" w:cs="Times New Roman"/>
          <w:b/>
          <w:szCs w:val="20"/>
        </w:rPr>
      </w:pPr>
    </w:p>
    <w:p w14:paraId="6B25DF8E" w14:textId="5E30AC7A" w:rsidR="000973DD" w:rsidRPr="00035E58" w:rsidRDefault="00E362FD">
      <w:pPr>
        <w:rPr>
          <w:rFonts w:ascii="Times New Roman" w:hAnsi="Times New Roman" w:cs="Times New Roman"/>
          <w:b/>
          <w:szCs w:val="20"/>
        </w:rPr>
      </w:pPr>
      <w:r w:rsidRPr="00E362FD">
        <w:rPr>
          <w:rFonts w:ascii="Times New Roman" w:hAnsi="Times New Roman" w:cs="Times New Roman"/>
          <w:b/>
          <w:szCs w:val="20"/>
          <w:vertAlign w:val="superscript"/>
        </w:rPr>
        <w:t>b</w:t>
      </w:r>
      <w:r>
        <w:rPr>
          <w:rFonts w:ascii="Times New Roman" w:hAnsi="Times New Roman" w:cs="Times New Roman"/>
          <w:b/>
          <w:szCs w:val="20"/>
          <w:vertAlign w:val="superscript"/>
        </w:rPr>
        <w:t xml:space="preserve"> </w:t>
      </w:r>
      <w:r w:rsidR="00776736">
        <w:rPr>
          <w:rFonts w:ascii="Times New Roman" w:hAnsi="Times New Roman" w:cs="Times New Roman"/>
          <w:b/>
          <w:szCs w:val="20"/>
        </w:rPr>
        <w:t>2</w:t>
      </w:r>
      <w:r w:rsidR="005A76CE">
        <w:rPr>
          <w:rFonts w:ascii="Times New Roman" w:hAnsi="Times New Roman" w:cs="Times New Roman"/>
          <w:b/>
          <w:szCs w:val="20"/>
        </w:rPr>
        <w:t xml:space="preserve"> paper iden</w:t>
      </w:r>
      <w:r>
        <w:rPr>
          <w:rFonts w:ascii="Times New Roman" w:hAnsi="Times New Roman" w:cs="Times New Roman"/>
          <w:b/>
          <w:szCs w:val="20"/>
        </w:rPr>
        <w:t xml:space="preserve">tified through other sources </w:t>
      </w:r>
    </w:p>
    <w:p w14:paraId="26FE4818" w14:textId="77777777" w:rsidR="005B5198" w:rsidRPr="00035E58" w:rsidRDefault="005B5198">
      <w:pPr>
        <w:rPr>
          <w:rFonts w:ascii="Times New Roman" w:hAnsi="Times New Roman" w:cs="Times New Roman"/>
          <w:b/>
          <w:szCs w:val="20"/>
        </w:rPr>
      </w:pPr>
    </w:p>
    <w:sectPr w:rsidR="005B5198" w:rsidRPr="00035E58" w:rsidSect="00277EA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8D9EB6" w14:textId="77777777" w:rsidR="00507CAB" w:rsidRDefault="00507CAB" w:rsidP="004F22DB">
      <w:r>
        <w:separator/>
      </w:r>
    </w:p>
  </w:endnote>
  <w:endnote w:type="continuationSeparator" w:id="0">
    <w:p w14:paraId="53BC9C94" w14:textId="77777777" w:rsidR="00507CAB" w:rsidRDefault="00507CAB" w:rsidP="004F2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90EE4D" w14:textId="77777777" w:rsidR="00EC5426" w:rsidRDefault="00EC54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26F5A8" w14:textId="77777777" w:rsidR="00EC5426" w:rsidRDefault="00EC54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D89D5" w14:textId="77777777" w:rsidR="00EC5426" w:rsidRDefault="00EC54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7FAA7" w14:textId="77777777" w:rsidR="00507CAB" w:rsidRDefault="00507CAB" w:rsidP="004F22DB">
      <w:r>
        <w:separator/>
      </w:r>
    </w:p>
  </w:footnote>
  <w:footnote w:type="continuationSeparator" w:id="0">
    <w:p w14:paraId="206CB1A8" w14:textId="77777777" w:rsidR="00507CAB" w:rsidRDefault="00507CAB" w:rsidP="004F22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DE22C5" w14:textId="77777777" w:rsidR="00EC5426" w:rsidRDefault="00EC54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930E6" w14:textId="2CFE42D4" w:rsidR="00EC5426" w:rsidRPr="006D352E" w:rsidRDefault="00EC5426">
    <w:pPr>
      <w:pStyle w:val="Head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 xml:space="preserve">Multimedia </w:t>
    </w:r>
    <w:r w:rsidRPr="006D352E">
      <w:rPr>
        <w:rFonts w:ascii="Times New Roman" w:hAnsi="Times New Roman" w:cs="Times New Roman"/>
        <w:b/>
        <w:sz w:val="24"/>
        <w:szCs w:val="24"/>
      </w:rPr>
      <w:t xml:space="preserve">Appendix </w:t>
    </w:r>
    <w:r>
      <w:rPr>
        <w:rFonts w:ascii="Times New Roman" w:hAnsi="Times New Roman" w:cs="Times New Roman"/>
        <w:b/>
        <w:sz w:val="24"/>
        <w:szCs w:val="24"/>
      </w:rPr>
      <w:t>6</w:t>
    </w:r>
    <w:r w:rsidRPr="006D352E">
      <w:rPr>
        <w:rFonts w:ascii="Times New Roman" w:hAnsi="Times New Roman" w:cs="Times New Roman"/>
        <w:b/>
        <w:sz w:val="24"/>
        <w:szCs w:val="24"/>
      </w:rPr>
      <w:t>: Sample characteristics of included stud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F8E5A2" w14:textId="77777777" w:rsidR="00EC5426" w:rsidRDefault="00EC54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EA4"/>
    <w:rsid w:val="000208F1"/>
    <w:rsid w:val="00035E58"/>
    <w:rsid w:val="000369D1"/>
    <w:rsid w:val="00043B5B"/>
    <w:rsid w:val="000441FD"/>
    <w:rsid w:val="00084091"/>
    <w:rsid w:val="00084437"/>
    <w:rsid w:val="000973DD"/>
    <w:rsid w:val="000B18E7"/>
    <w:rsid w:val="000B4CCC"/>
    <w:rsid w:val="000B6C46"/>
    <w:rsid w:val="000C209B"/>
    <w:rsid w:val="000C2A1A"/>
    <w:rsid w:val="000C4E8B"/>
    <w:rsid w:val="000F3B4D"/>
    <w:rsid w:val="0010048C"/>
    <w:rsid w:val="0010605A"/>
    <w:rsid w:val="00110950"/>
    <w:rsid w:val="00111439"/>
    <w:rsid w:val="00111A71"/>
    <w:rsid w:val="00117B9C"/>
    <w:rsid w:val="00130E95"/>
    <w:rsid w:val="00156B13"/>
    <w:rsid w:val="00160A69"/>
    <w:rsid w:val="001831D3"/>
    <w:rsid w:val="001A1993"/>
    <w:rsid w:val="001A7633"/>
    <w:rsid w:val="001E4B2A"/>
    <w:rsid w:val="001F0345"/>
    <w:rsid w:val="001F508D"/>
    <w:rsid w:val="001F7340"/>
    <w:rsid w:val="002027B9"/>
    <w:rsid w:val="002170B6"/>
    <w:rsid w:val="00225B01"/>
    <w:rsid w:val="002428F1"/>
    <w:rsid w:val="002474E7"/>
    <w:rsid w:val="00270DFE"/>
    <w:rsid w:val="002718BB"/>
    <w:rsid w:val="00277EA4"/>
    <w:rsid w:val="00295441"/>
    <w:rsid w:val="002B2D44"/>
    <w:rsid w:val="002B7857"/>
    <w:rsid w:val="002C1320"/>
    <w:rsid w:val="002D7D34"/>
    <w:rsid w:val="002E6E63"/>
    <w:rsid w:val="003236C6"/>
    <w:rsid w:val="003262A6"/>
    <w:rsid w:val="00334069"/>
    <w:rsid w:val="00334901"/>
    <w:rsid w:val="00343B53"/>
    <w:rsid w:val="0034711D"/>
    <w:rsid w:val="0035009A"/>
    <w:rsid w:val="00363E9C"/>
    <w:rsid w:val="00386CDA"/>
    <w:rsid w:val="003A5207"/>
    <w:rsid w:val="003B725C"/>
    <w:rsid w:val="003D0307"/>
    <w:rsid w:val="003E28E6"/>
    <w:rsid w:val="003F1707"/>
    <w:rsid w:val="003F5684"/>
    <w:rsid w:val="00400EB1"/>
    <w:rsid w:val="004113AC"/>
    <w:rsid w:val="00417D74"/>
    <w:rsid w:val="00433BD8"/>
    <w:rsid w:val="00451DB1"/>
    <w:rsid w:val="00454630"/>
    <w:rsid w:val="00460AE0"/>
    <w:rsid w:val="00471086"/>
    <w:rsid w:val="004B41F9"/>
    <w:rsid w:val="004C7068"/>
    <w:rsid w:val="004E6A9D"/>
    <w:rsid w:val="004E7D58"/>
    <w:rsid w:val="004F22DB"/>
    <w:rsid w:val="00507CAB"/>
    <w:rsid w:val="005172D4"/>
    <w:rsid w:val="00523142"/>
    <w:rsid w:val="0053100B"/>
    <w:rsid w:val="0053606A"/>
    <w:rsid w:val="00541EDD"/>
    <w:rsid w:val="00551622"/>
    <w:rsid w:val="00561B24"/>
    <w:rsid w:val="00562D09"/>
    <w:rsid w:val="0056396B"/>
    <w:rsid w:val="00564FC7"/>
    <w:rsid w:val="00566E83"/>
    <w:rsid w:val="0057686A"/>
    <w:rsid w:val="005A2943"/>
    <w:rsid w:val="005A76CE"/>
    <w:rsid w:val="005B3F38"/>
    <w:rsid w:val="005B5198"/>
    <w:rsid w:val="005C2B51"/>
    <w:rsid w:val="005C4E15"/>
    <w:rsid w:val="005C6FA7"/>
    <w:rsid w:val="005D01C4"/>
    <w:rsid w:val="005D1569"/>
    <w:rsid w:val="005E18D7"/>
    <w:rsid w:val="005F135B"/>
    <w:rsid w:val="00611968"/>
    <w:rsid w:val="006307A7"/>
    <w:rsid w:val="00630EFD"/>
    <w:rsid w:val="006427BD"/>
    <w:rsid w:val="00681F5A"/>
    <w:rsid w:val="006D352E"/>
    <w:rsid w:val="006D4BC3"/>
    <w:rsid w:val="006E32A7"/>
    <w:rsid w:val="006E5D3C"/>
    <w:rsid w:val="006E7E0E"/>
    <w:rsid w:val="006F7CD1"/>
    <w:rsid w:val="00705A6A"/>
    <w:rsid w:val="00707DAB"/>
    <w:rsid w:val="00710933"/>
    <w:rsid w:val="007160E5"/>
    <w:rsid w:val="0074105A"/>
    <w:rsid w:val="00757A88"/>
    <w:rsid w:val="00763AA1"/>
    <w:rsid w:val="0077230D"/>
    <w:rsid w:val="00772BC2"/>
    <w:rsid w:val="0077570A"/>
    <w:rsid w:val="00776736"/>
    <w:rsid w:val="0078059B"/>
    <w:rsid w:val="00794AFB"/>
    <w:rsid w:val="007A3214"/>
    <w:rsid w:val="007A422A"/>
    <w:rsid w:val="007A6983"/>
    <w:rsid w:val="007B17E9"/>
    <w:rsid w:val="007B432F"/>
    <w:rsid w:val="007C18B0"/>
    <w:rsid w:val="008058FD"/>
    <w:rsid w:val="00814894"/>
    <w:rsid w:val="0081513C"/>
    <w:rsid w:val="00824A40"/>
    <w:rsid w:val="0083203B"/>
    <w:rsid w:val="00832E86"/>
    <w:rsid w:val="0083512E"/>
    <w:rsid w:val="00836C5F"/>
    <w:rsid w:val="00854911"/>
    <w:rsid w:val="008568F7"/>
    <w:rsid w:val="00867159"/>
    <w:rsid w:val="00874563"/>
    <w:rsid w:val="00876581"/>
    <w:rsid w:val="0088246E"/>
    <w:rsid w:val="008846D6"/>
    <w:rsid w:val="008A0F54"/>
    <w:rsid w:val="008C5E89"/>
    <w:rsid w:val="008D343F"/>
    <w:rsid w:val="008D6248"/>
    <w:rsid w:val="008E3ABA"/>
    <w:rsid w:val="00907F8D"/>
    <w:rsid w:val="00915167"/>
    <w:rsid w:val="00926D4E"/>
    <w:rsid w:val="00931A34"/>
    <w:rsid w:val="0093441A"/>
    <w:rsid w:val="00953EFA"/>
    <w:rsid w:val="00954204"/>
    <w:rsid w:val="009645B1"/>
    <w:rsid w:val="00986B86"/>
    <w:rsid w:val="00997BB7"/>
    <w:rsid w:val="009A193A"/>
    <w:rsid w:val="009A33E5"/>
    <w:rsid w:val="009B39A9"/>
    <w:rsid w:val="009B7FBE"/>
    <w:rsid w:val="009D7670"/>
    <w:rsid w:val="009E37D3"/>
    <w:rsid w:val="009F005E"/>
    <w:rsid w:val="009F4B84"/>
    <w:rsid w:val="009F7757"/>
    <w:rsid w:val="00A04A70"/>
    <w:rsid w:val="00A37C2C"/>
    <w:rsid w:val="00A60237"/>
    <w:rsid w:val="00A639FA"/>
    <w:rsid w:val="00A8413D"/>
    <w:rsid w:val="00A859FE"/>
    <w:rsid w:val="00AB1800"/>
    <w:rsid w:val="00AC3E73"/>
    <w:rsid w:val="00AC6012"/>
    <w:rsid w:val="00AD03C0"/>
    <w:rsid w:val="00AE21D1"/>
    <w:rsid w:val="00AE7C2E"/>
    <w:rsid w:val="00AF6275"/>
    <w:rsid w:val="00B03F1D"/>
    <w:rsid w:val="00B046CF"/>
    <w:rsid w:val="00B156CE"/>
    <w:rsid w:val="00B21B7C"/>
    <w:rsid w:val="00B233F5"/>
    <w:rsid w:val="00B30E01"/>
    <w:rsid w:val="00B37DCF"/>
    <w:rsid w:val="00B40844"/>
    <w:rsid w:val="00B4111F"/>
    <w:rsid w:val="00B47DD4"/>
    <w:rsid w:val="00B6552A"/>
    <w:rsid w:val="00B90541"/>
    <w:rsid w:val="00B96830"/>
    <w:rsid w:val="00BB293C"/>
    <w:rsid w:val="00BC3F1D"/>
    <w:rsid w:val="00BC73D6"/>
    <w:rsid w:val="00BD0D3D"/>
    <w:rsid w:val="00BD11A4"/>
    <w:rsid w:val="00BD1FEB"/>
    <w:rsid w:val="00C11EFE"/>
    <w:rsid w:val="00C150F5"/>
    <w:rsid w:val="00C27823"/>
    <w:rsid w:val="00C43A90"/>
    <w:rsid w:val="00C44FF9"/>
    <w:rsid w:val="00C71804"/>
    <w:rsid w:val="00C73D11"/>
    <w:rsid w:val="00C750AB"/>
    <w:rsid w:val="00C82556"/>
    <w:rsid w:val="00C82E72"/>
    <w:rsid w:val="00C972D7"/>
    <w:rsid w:val="00CB5021"/>
    <w:rsid w:val="00CC45C0"/>
    <w:rsid w:val="00CC79A1"/>
    <w:rsid w:val="00CF3751"/>
    <w:rsid w:val="00D10B11"/>
    <w:rsid w:val="00D11C60"/>
    <w:rsid w:val="00D371BA"/>
    <w:rsid w:val="00D41FFB"/>
    <w:rsid w:val="00D60542"/>
    <w:rsid w:val="00D665EF"/>
    <w:rsid w:val="00D70827"/>
    <w:rsid w:val="00D755F3"/>
    <w:rsid w:val="00D82DD9"/>
    <w:rsid w:val="00DA3D2F"/>
    <w:rsid w:val="00DB2A0A"/>
    <w:rsid w:val="00DC7E32"/>
    <w:rsid w:val="00DD69BE"/>
    <w:rsid w:val="00DF4F6F"/>
    <w:rsid w:val="00DF65A1"/>
    <w:rsid w:val="00DF6B7D"/>
    <w:rsid w:val="00E06F55"/>
    <w:rsid w:val="00E10C9F"/>
    <w:rsid w:val="00E160ED"/>
    <w:rsid w:val="00E33E79"/>
    <w:rsid w:val="00E35EFB"/>
    <w:rsid w:val="00E362FD"/>
    <w:rsid w:val="00E460F2"/>
    <w:rsid w:val="00E521A2"/>
    <w:rsid w:val="00E538BE"/>
    <w:rsid w:val="00E60E5B"/>
    <w:rsid w:val="00E60E5C"/>
    <w:rsid w:val="00E621BE"/>
    <w:rsid w:val="00E7368B"/>
    <w:rsid w:val="00EC5426"/>
    <w:rsid w:val="00EC7D4C"/>
    <w:rsid w:val="00ED5E5A"/>
    <w:rsid w:val="00EE19D6"/>
    <w:rsid w:val="00F067E3"/>
    <w:rsid w:val="00F164E8"/>
    <w:rsid w:val="00F2042F"/>
    <w:rsid w:val="00F354A8"/>
    <w:rsid w:val="00F4212D"/>
    <w:rsid w:val="00F43565"/>
    <w:rsid w:val="00F43E70"/>
    <w:rsid w:val="00FB27E5"/>
    <w:rsid w:val="00FC05E1"/>
    <w:rsid w:val="00FD252F"/>
    <w:rsid w:val="00FE1F7A"/>
    <w:rsid w:val="00FE4A24"/>
    <w:rsid w:val="00FE4F3D"/>
    <w:rsid w:val="00FE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5221BA"/>
  <w15:docId w15:val="{F6EB4AAA-A82B-414D-9F36-FC04819E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EA4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22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2DB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4F22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2DB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4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4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a07009f82547b86786360264e9911105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bc939586078780b3695b8795acf6edb4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29CED1-EFDB-4526-9186-76B7F83E24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BDBC8A-EFD7-4E19-8BCF-D1007A6684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A22A93-2FC4-4FC8-9BBF-213F75E2C1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8</Pages>
  <Words>1832</Words>
  <Characters>1044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 Shireen</dc:creator>
  <cp:keywords/>
  <dc:description/>
  <cp:lastModifiedBy>Shireen Patel</cp:lastModifiedBy>
  <cp:revision>26</cp:revision>
  <dcterms:created xsi:type="dcterms:W3CDTF">2020-06-16T21:50:00Z</dcterms:created>
  <dcterms:modified xsi:type="dcterms:W3CDTF">2020-06-1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